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BF4E1E" w14:textId="28A4A999" w:rsidR="00F739A2" w:rsidRDefault="00F739A2" w:rsidP="00F739A2">
      <w:pPr>
        <w:rPr>
          <w:lang w:eastAsia="en-US"/>
        </w:rPr>
      </w:pPr>
      <w:r w:rsidRPr="003E081A">
        <w:rPr>
          <w:lang w:eastAsia="en-US"/>
        </w:rPr>
        <w:t xml:space="preserve">Supplementary table 1: Locus information for </w:t>
      </w:r>
      <w:r w:rsidRPr="00070F7A">
        <w:rPr>
          <w:i/>
          <w:lang w:eastAsia="en-US"/>
        </w:rPr>
        <w:t>Lepetodrilus</w:t>
      </w:r>
      <w:r w:rsidR="00070F7A">
        <w:rPr>
          <w:lang w:eastAsia="en-US"/>
        </w:rPr>
        <w:t xml:space="preserve"> aff</w:t>
      </w:r>
      <w:bookmarkStart w:id="0" w:name="_GoBack"/>
      <w:bookmarkEnd w:id="0"/>
      <w:r w:rsidRPr="003E081A">
        <w:rPr>
          <w:lang w:eastAsia="en-US"/>
        </w:rPr>
        <w:t xml:space="preserve"> </w:t>
      </w:r>
      <w:r w:rsidRPr="00070F7A">
        <w:rPr>
          <w:i/>
          <w:lang w:eastAsia="en-US"/>
        </w:rPr>
        <w:t>schrolli</w:t>
      </w:r>
      <w:r w:rsidRPr="003E081A">
        <w:rPr>
          <w:lang w:eastAsia="en-US"/>
        </w:rPr>
        <w:t xml:space="preserve"> amplicons</w:t>
      </w:r>
    </w:p>
    <w:p w14:paraId="1D24A8BF" w14:textId="77777777" w:rsidR="00F739A2" w:rsidRDefault="00F739A2" w:rsidP="00F739A2">
      <w:pPr>
        <w:rPr>
          <w:lang w:eastAsia="en-US"/>
        </w:rPr>
      </w:pPr>
    </w:p>
    <w:tbl>
      <w:tblPr>
        <w:tblW w:w="12600" w:type="dxa"/>
        <w:tblLook w:val="04A0" w:firstRow="1" w:lastRow="0" w:firstColumn="1" w:lastColumn="0" w:noHBand="0" w:noVBand="1"/>
      </w:tblPr>
      <w:tblGrid>
        <w:gridCol w:w="1561"/>
        <w:gridCol w:w="2595"/>
        <w:gridCol w:w="1577"/>
        <w:gridCol w:w="2114"/>
        <w:gridCol w:w="1494"/>
        <w:gridCol w:w="720"/>
        <w:gridCol w:w="825"/>
        <w:gridCol w:w="716"/>
        <w:gridCol w:w="998"/>
      </w:tblGrid>
      <w:tr w:rsidR="006204B4" w:rsidRPr="003E081A" w14:paraId="0CF2E76A" w14:textId="77777777" w:rsidTr="006204B4">
        <w:trPr>
          <w:trHeight w:val="300"/>
        </w:trPr>
        <w:tc>
          <w:tcPr>
            <w:tcW w:w="15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1B47C" w14:textId="77777777" w:rsidR="006204B4" w:rsidRPr="003E081A" w:rsidRDefault="006204B4" w:rsidP="00B66F1D">
            <w:pPr>
              <w:jc w:val="center"/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3E081A">
              <w:rPr>
                <w:rFonts w:asciiTheme="majorHAnsi" w:hAnsiTheme="majorHAnsi"/>
                <w:sz w:val="18"/>
                <w:szCs w:val="18"/>
                <w:lang w:eastAsia="en-US"/>
              </w:rPr>
              <w:t>Locus</w:t>
            </w:r>
          </w:p>
        </w:tc>
        <w:tc>
          <w:tcPr>
            <w:tcW w:w="23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BB5CA2A" w14:textId="77777777" w:rsidR="006204B4" w:rsidRDefault="006204B4" w:rsidP="006204B4">
            <w:pPr>
              <w:jc w:val="center"/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>
              <w:rPr>
                <w:rFonts w:asciiTheme="majorHAnsi" w:hAnsiTheme="majorHAnsi"/>
                <w:sz w:val="18"/>
                <w:szCs w:val="18"/>
                <w:lang w:eastAsia="en-US"/>
              </w:rPr>
              <w:t>Primers</w:t>
            </w:r>
          </w:p>
          <w:p w14:paraId="128E3007" w14:textId="0C306E30" w:rsidR="006204B4" w:rsidRDefault="006204B4" w:rsidP="006204B4">
            <w:pPr>
              <w:jc w:val="center"/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>
              <w:rPr>
                <w:rFonts w:asciiTheme="majorHAnsi" w:hAnsiTheme="majorHAnsi"/>
                <w:sz w:val="18"/>
                <w:szCs w:val="18"/>
                <w:lang w:eastAsia="en-US"/>
              </w:rPr>
              <w:t>Forward/Reverse</w:t>
            </w:r>
          </w:p>
        </w:tc>
        <w:tc>
          <w:tcPr>
            <w:tcW w:w="17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A259D76" w14:textId="38FE65A5" w:rsidR="006204B4" w:rsidRPr="000335BC" w:rsidRDefault="006204B4" w:rsidP="00B66F1D">
            <w:pPr>
              <w:jc w:val="center"/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>
              <w:rPr>
                <w:rFonts w:asciiTheme="majorHAnsi" w:hAnsiTheme="majorHAnsi"/>
                <w:sz w:val="18"/>
                <w:szCs w:val="18"/>
                <w:lang w:eastAsia="en-US"/>
              </w:rPr>
              <w:t>Genbank Accessions</w:t>
            </w:r>
          </w:p>
        </w:tc>
        <w:tc>
          <w:tcPr>
            <w:tcW w:w="21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69C59" w14:textId="77777777" w:rsidR="006204B4" w:rsidRPr="003E081A" w:rsidRDefault="006204B4" w:rsidP="00B66F1D">
            <w:pPr>
              <w:jc w:val="center"/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3E081A">
              <w:rPr>
                <w:rFonts w:asciiTheme="majorHAnsi" w:hAnsiTheme="majorHAnsi"/>
                <w:i/>
                <w:sz w:val="18"/>
                <w:szCs w:val="18"/>
                <w:lang w:eastAsia="en-US"/>
              </w:rPr>
              <w:t xml:space="preserve">Drosophila melanogaster </w:t>
            </w:r>
            <w:r w:rsidRPr="003E081A">
              <w:rPr>
                <w:rFonts w:asciiTheme="majorHAnsi" w:hAnsiTheme="majorHAnsi"/>
                <w:sz w:val="18"/>
                <w:szCs w:val="18"/>
                <w:lang w:eastAsia="en-US"/>
              </w:rPr>
              <w:t>ortholog</w:t>
            </w:r>
          </w:p>
        </w:tc>
        <w:tc>
          <w:tcPr>
            <w:tcW w:w="14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8CC10" w14:textId="77777777" w:rsidR="006204B4" w:rsidRPr="000335BC" w:rsidRDefault="006204B4" w:rsidP="00B66F1D">
            <w:pPr>
              <w:jc w:val="center"/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0335BC">
              <w:rPr>
                <w:rFonts w:asciiTheme="majorHAnsi" w:hAnsiTheme="majorHAnsi"/>
                <w:sz w:val="18"/>
                <w:szCs w:val="18"/>
                <w:lang w:eastAsia="en-US"/>
              </w:rPr>
              <w:t>Type of loci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5176" w14:textId="77777777" w:rsidR="006204B4" w:rsidRPr="003E081A" w:rsidRDefault="006204B4" w:rsidP="00B66F1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E081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ene Copies</w:t>
            </w:r>
          </w:p>
        </w:tc>
        <w:tc>
          <w:tcPr>
            <w:tcW w:w="8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88CDD" w14:textId="77777777" w:rsidR="006204B4" w:rsidRPr="003E081A" w:rsidRDefault="006204B4" w:rsidP="00B66F1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E081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No. Poly-morphic Sites</w:t>
            </w:r>
          </w:p>
        </w:tc>
        <w:tc>
          <w:tcPr>
            <w:tcW w:w="7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0E249" w14:textId="77777777" w:rsidR="006204B4" w:rsidRPr="003E081A" w:rsidRDefault="006204B4" w:rsidP="00B66F1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E081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Length (bp)</w:t>
            </w:r>
          </w:p>
        </w:tc>
        <w:tc>
          <w:tcPr>
            <w:tcW w:w="9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5E8DA" w14:textId="77777777" w:rsidR="006204B4" w:rsidRPr="003E081A" w:rsidRDefault="006204B4" w:rsidP="00B66F1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E081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% of total individuals with at least 1 allele</w:t>
            </w:r>
          </w:p>
        </w:tc>
      </w:tr>
      <w:tr w:rsidR="006204B4" w:rsidRPr="003E081A" w14:paraId="30D2BFD7" w14:textId="77777777" w:rsidTr="006204B4">
        <w:trPr>
          <w:trHeight w:val="300"/>
        </w:trPr>
        <w:tc>
          <w:tcPr>
            <w:tcW w:w="15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767E" w14:textId="7819849F" w:rsidR="006204B4" w:rsidRPr="00B42B82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B42B82">
              <w:rPr>
                <w:rFonts w:asciiTheme="majorHAnsi" w:hAnsiTheme="majorHAnsi"/>
                <w:sz w:val="18"/>
                <w:szCs w:val="18"/>
                <w:lang w:eastAsia="en-US"/>
              </w:rPr>
              <w:t>Le60RibProtL8Ex</w:t>
            </w:r>
          </w:p>
        </w:tc>
        <w:tc>
          <w:tcPr>
            <w:tcW w:w="238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7E965F6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val="de-DE"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val="de-DE" w:eastAsia="en-US"/>
              </w:rPr>
              <w:t>AAATCGGCAACGTTCTTCC/</w:t>
            </w:r>
          </w:p>
          <w:p w14:paraId="5757A231" w14:textId="3FF94C1C" w:rsidR="006204B4" w:rsidRPr="000F77B2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val="de-DE"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val="de-DE" w:eastAsia="en-US"/>
              </w:rPr>
              <w:t>AACCATTGCCCTGTTAGTCG</w:t>
            </w:r>
          </w:p>
        </w:tc>
        <w:tc>
          <w:tcPr>
            <w:tcW w:w="178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962A754" w14:textId="73D54226" w:rsidR="006204B4" w:rsidRPr="00B42B82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val="de-DE" w:eastAsia="en-US"/>
              </w:rPr>
            </w:pPr>
            <w:r w:rsidRPr="000F77B2">
              <w:rPr>
                <w:rFonts w:asciiTheme="majorHAnsi" w:hAnsiTheme="majorHAnsi"/>
                <w:color w:val="000000"/>
                <w:sz w:val="18"/>
                <w:szCs w:val="18"/>
                <w:lang w:val="de-DE" w:eastAsia="en-US"/>
              </w:rPr>
              <w:t>MK142923 - MK143104</w:t>
            </w:r>
          </w:p>
        </w:tc>
        <w:tc>
          <w:tcPr>
            <w:tcW w:w="211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F60B" w14:textId="77777777" w:rsidR="006204B4" w:rsidRPr="00B42B82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val="de-DE" w:eastAsia="en-US"/>
              </w:rPr>
            </w:pPr>
            <w:r w:rsidRPr="00B42B82">
              <w:rPr>
                <w:rFonts w:asciiTheme="majorHAnsi" w:hAnsiTheme="majorHAnsi"/>
                <w:color w:val="000000"/>
                <w:sz w:val="18"/>
                <w:szCs w:val="18"/>
                <w:lang w:val="de-DE" w:eastAsia="en-US"/>
              </w:rPr>
              <w:t>ribosomal protein L8, isoform A</w:t>
            </w:r>
          </w:p>
        </w:tc>
        <w:tc>
          <w:tcPr>
            <w:tcW w:w="14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C424" w14:textId="77777777" w:rsidR="006204B4" w:rsidRPr="00A219C1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219C1">
              <w:rPr>
                <w:rFonts w:asciiTheme="majorHAnsi" w:hAnsiTheme="majorHAnsi"/>
                <w:sz w:val="18"/>
                <w:szCs w:val="18"/>
                <w:lang w:eastAsia="en-US"/>
              </w:rPr>
              <w:t>Exon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38C5" w14:textId="77777777" w:rsidR="006204B4" w:rsidRPr="00B42B82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42B82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82</w:t>
            </w:r>
          </w:p>
        </w:tc>
        <w:tc>
          <w:tcPr>
            <w:tcW w:w="82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56B1" w14:textId="77777777" w:rsidR="006204B4" w:rsidRPr="00B42B82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42B82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7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C135" w14:textId="77777777" w:rsidR="006204B4" w:rsidRPr="00B42B82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42B82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70</w:t>
            </w:r>
          </w:p>
        </w:tc>
        <w:tc>
          <w:tcPr>
            <w:tcW w:w="99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E04E" w14:textId="77777777" w:rsidR="006204B4" w:rsidRPr="003E081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E081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8%</w:t>
            </w:r>
          </w:p>
        </w:tc>
      </w:tr>
      <w:tr w:rsidR="006204B4" w:rsidRPr="003E081A" w14:paraId="48D29DD3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7B17" w14:textId="77777777" w:rsidR="006204B4" w:rsidRPr="001C71A7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1C71A7">
              <w:rPr>
                <w:rFonts w:asciiTheme="majorHAnsi" w:hAnsiTheme="majorHAnsi"/>
                <w:sz w:val="18"/>
                <w:szCs w:val="18"/>
                <w:lang w:eastAsia="en-US"/>
              </w:rPr>
              <w:t>Le60SRpL13Ex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3045AF6A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val="de-DE"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val="de-DE" w:eastAsia="en-US"/>
              </w:rPr>
              <w:t>TGGCTCCCAAAAGAAATAACA/</w:t>
            </w:r>
          </w:p>
          <w:p w14:paraId="151DE4C5" w14:textId="7C673E69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val="de-DE"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val="de-DE" w:eastAsia="en-US"/>
              </w:rPr>
              <w:t>GTGAAAATCCACGGCCAGAC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EEFC" w14:textId="57F60B57" w:rsidR="006204B4" w:rsidRPr="001C71A7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val="de-DE"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val="de-DE" w:eastAsia="en-US"/>
              </w:rPr>
              <w:t>MK222101 - MK22228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F3EA" w14:textId="77777777" w:rsidR="006204B4" w:rsidRPr="001C71A7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val="de-DE" w:eastAsia="en-US"/>
              </w:rPr>
            </w:pPr>
            <w:r w:rsidRPr="001C71A7">
              <w:rPr>
                <w:rFonts w:asciiTheme="majorHAnsi" w:hAnsiTheme="majorHAnsi"/>
                <w:color w:val="000000"/>
                <w:sz w:val="18"/>
                <w:szCs w:val="18"/>
                <w:lang w:val="de-DE" w:eastAsia="en-US"/>
              </w:rPr>
              <w:t>ribosomal protein L13, isoform 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44F4" w14:textId="77777777" w:rsidR="006204B4" w:rsidRPr="00A219C1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219C1">
              <w:rPr>
                <w:rFonts w:asciiTheme="majorHAnsi" w:hAnsiTheme="majorHAnsi"/>
                <w:sz w:val="18"/>
                <w:szCs w:val="18"/>
                <w:lang w:eastAsia="en-US"/>
              </w:rPr>
              <w:t>Ex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2287" w14:textId="77777777" w:rsidR="006204B4" w:rsidRPr="001C71A7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1C71A7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A08C" w14:textId="77777777" w:rsidR="006204B4" w:rsidRPr="001C71A7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1C71A7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D6F4" w14:textId="77777777" w:rsidR="006204B4" w:rsidRPr="001C71A7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1C71A7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1C0A" w14:textId="77777777" w:rsidR="006204B4" w:rsidRPr="001C71A7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1C71A7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8%</w:t>
            </w:r>
          </w:p>
        </w:tc>
      </w:tr>
      <w:tr w:rsidR="006204B4" w:rsidRPr="001C1E00" w14:paraId="1956BAD5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7A99" w14:textId="77777777" w:rsidR="006204B4" w:rsidRPr="00935895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935895">
              <w:rPr>
                <w:rFonts w:asciiTheme="majorHAnsi" w:hAnsiTheme="majorHAnsi"/>
                <w:sz w:val="18"/>
                <w:szCs w:val="18"/>
                <w:lang w:eastAsia="en-US"/>
              </w:rPr>
              <w:t>LeAconEx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47B81BF2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TTGTCTGACCTAGGAGGTGTG/</w:t>
            </w:r>
          </w:p>
          <w:p w14:paraId="020E54FF" w14:textId="7D14F84A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ATCACTTCCCACAAGTTC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1C57" w14:textId="36DE1D14" w:rsidR="006204B4" w:rsidRPr="00935895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1917 - MK2221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30DD" w14:textId="77777777" w:rsidR="006204B4" w:rsidRPr="00935895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935895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aconitase, isoform 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6067" w14:textId="77777777" w:rsidR="006204B4" w:rsidRPr="00A219C1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219C1">
              <w:rPr>
                <w:rFonts w:asciiTheme="majorHAnsi" w:hAnsiTheme="majorHAnsi"/>
                <w:sz w:val="18"/>
                <w:szCs w:val="18"/>
                <w:lang w:eastAsia="en-US"/>
              </w:rPr>
              <w:t>Ex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529E" w14:textId="77777777" w:rsidR="006204B4" w:rsidRPr="00935895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935895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DF36" w14:textId="77777777" w:rsidR="006204B4" w:rsidRPr="00935895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935895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F3B5" w14:textId="77777777" w:rsidR="006204B4" w:rsidRPr="00935895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935895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8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3F79" w14:textId="77777777" w:rsidR="006204B4" w:rsidRPr="00935895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935895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9%</w:t>
            </w:r>
          </w:p>
        </w:tc>
      </w:tr>
      <w:tr w:rsidR="006204B4" w:rsidRPr="003E081A" w14:paraId="53996D8F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47DC" w14:textId="77777777" w:rsidR="006204B4" w:rsidRPr="00D017E9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D017E9">
              <w:rPr>
                <w:rFonts w:asciiTheme="majorHAnsi" w:hAnsiTheme="majorHAnsi"/>
                <w:sz w:val="18"/>
                <w:szCs w:val="18"/>
                <w:lang w:eastAsia="en-US"/>
              </w:rPr>
              <w:t>LeAconInt2FW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0F8E409A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AGCCGGTCAGCCAGTATC/</w:t>
            </w:r>
          </w:p>
          <w:p w14:paraId="68902035" w14:textId="5F50FA88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GACCACACCTCCTAGGTC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8B87" w14:textId="7ADF6E1C" w:rsidR="006204B4" w:rsidRPr="00D017E9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1733 - MK22191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9442" w14:textId="77777777" w:rsidR="006204B4" w:rsidRPr="00D017E9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D017E9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aconitase, isoform 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7621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Exon/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94C6" w14:textId="77777777" w:rsidR="006204B4" w:rsidRPr="00D017E9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D017E9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2D0E" w14:textId="77777777" w:rsidR="006204B4" w:rsidRPr="00D017E9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D017E9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23C4" w14:textId="77777777" w:rsidR="006204B4" w:rsidRPr="00D017E9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D017E9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DA16" w14:textId="77777777" w:rsidR="006204B4" w:rsidRPr="00D017E9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D017E9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8%</w:t>
            </w:r>
          </w:p>
        </w:tc>
      </w:tr>
      <w:tr w:rsidR="006204B4" w:rsidRPr="003E081A" w14:paraId="32C033FA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F29F" w14:textId="77777777" w:rsidR="006204B4" w:rsidRPr="00E52D2F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E52D2F">
              <w:rPr>
                <w:rFonts w:asciiTheme="majorHAnsi" w:hAnsiTheme="majorHAnsi"/>
                <w:sz w:val="18"/>
                <w:szCs w:val="18"/>
                <w:lang w:eastAsia="en-US"/>
              </w:rPr>
              <w:t>LeAconIntFW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420EB444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TGAATGGCCCCTTTACCC/</w:t>
            </w:r>
          </w:p>
          <w:p w14:paraId="6BED6255" w14:textId="4926657A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TTTGGCGATACTGGCTGAC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9846" w14:textId="7C3081B8" w:rsidR="006204B4" w:rsidRPr="00E52D2F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1565 - MK22173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9F74" w14:textId="77777777" w:rsidR="006204B4" w:rsidRPr="00E52D2F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E52D2F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aconitase, isoform 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FFCD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Exon/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536F" w14:textId="77777777" w:rsidR="006204B4" w:rsidRPr="00E52D2F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E52D2F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A09B" w14:textId="77777777" w:rsidR="006204B4" w:rsidRPr="00E52D2F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E52D2F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2192" w14:textId="77777777" w:rsidR="006204B4" w:rsidRPr="00E52D2F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E52D2F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930D" w14:textId="77777777" w:rsidR="006204B4" w:rsidRPr="00E52D2F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E52D2F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80%</w:t>
            </w:r>
          </w:p>
        </w:tc>
      </w:tr>
      <w:tr w:rsidR="006204B4" w:rsidRPr="003E081A" w14:paraId="557270AB" w14:textId="77777777" w:rsidTr="006204B4">
        <w:trPr>
          <w:trHeight w:val="31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BC50" w14:textId="77777777" w:rsidR="006204B4" w:rsidRPr="00E52D2F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E52D2F">
              <w:rPr>
                <w:rFonts w:asciiTheme="majorHAnsi" w:hAnsiTheme="majorHAnsi"/>
                <w:sz w:val="18"/>
                <w:szCs w:val="18"/>
                <w:lang w:eastAsia="en-US"/>
              </w:rPr>
              <w:t>LeActBIntFW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7AE9852C" w14:textId="77777777" w:rsidR="006204B4" w:rsidRDefault="006204B4" w:rsidP="00B66F1D">
            <w:pPr>
              <w:rPr>
                <w:rFonts w:asciiTheme="majorHAnsi" w:eastAsia="Arial Unicode MS" w:hAnsiTheme="majorHAnsi" w:cs="Arial Unicode MS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eastAsia="Arial Unicode MS" w:hAnsiTheme="majorHAnsi" w:cs="Arial Unicode MS"/>
                <w:color w:val="000000"/>
                <w:sz w:val="18"/>
                <w:szCs w:val="18"/>
                <w:lang w:eastAsia="en-US"/>
              </w:rPr>
              <w:t>CTTGCCGAATCCAAGGAATA/</w:t>
            </w:r>
          </w:p>
          <w:p w14:paraId="5F98B061" w14:textId="6BA6E331" w:rsidR="006204B4" w:rsidRPr="00870890" w:rsidRDefault="006204B4" w:rsidP="00B66F1D">
            <w:pPr>
              <w:rPr>
                <w:rFonts w:asciiTheme="majorHAnsi" w:eastAsia="Arial Unicode MS" w:hAnsiTheme="majorHAnsi" w:cs="Arial Unicode MS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eastAsia="Arial Unicode MS" w:hAnsiTheme="majorHAnsi" w:cs="Arial Unicode MS"/>
                <w:color w:val="000000"/>
                <w:sz w:val="18"/>
                <w:szCs w:val="18"/>
                <w:lang w:eastAsia="en-US"/>
              </w:rPr>
              <w:t>TGGCTCGTGGTTATCGATC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0F45" w14:textId="0CE245B4" w:rsidR="006204B4" w:rsidRPr="00E52D2F" w:rsidRDefault="006204B4" w:rsidP="00B66F1D">
            <w:pPr>
              <w:rPr>
                <w:rFonts w:asciiTheme="majorHAnsi" w:eastAsia="Arial Unicode MS" w:hAnsiTheme="majorHAnsi" w:cs="Arial Unicode MS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eastAsia="Arial Unicode MS" w:hAnsiTheme="majorHAnsi" w:cs="Arial Unicode MS"/>
                <w:color w:val="000000"/>
                <w:sz w:val="18"/>
                <w:szCs w:val="18"/>
                <w:lang w:eastAsia="en-US"/>
              </w:rPr>
              <w:t>MK221385 - MK22156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AB79" w14:textId="77777777" w:rsidR="006204B4" w:rsidRPr="00E52D2F" w:rsidRDefault="006204B4" w:rsidP="00B66F1D">
            <w:pPr>
              <w:rPr>
                <w:rFonts w:asciiTheme="majorHAnsi" w:eastAsia="Arial Unicode MS" w:hAnsiTheme="majorHAnsi" w:cs="Arial Unicode MS"/>
                <w:color w:val="000000"/>
                <w:sz w:val="18"/>
                <w:szCs w:val="18"/>
                <w:lang w:eastAsia="en-US"/>
              </w:rPr>
            </w:pPr>
            <w:r w:rsidRPr="00E52D2F">
              <w:rPr>
                <w:rFonts w:asciiTheme="majorHAnsi" w:eastAsia="Arial Unicode MS" w:hAnsiTheme="majorHAnsi" w:cs="Arial Unicode MS"/>
                <w:color w:val="000000"/>
                <w:sz w:val="18"/>
                <w:szCs w:val="18"/>
                <w:lang w:eastAsia="en-US"/>
              </w:rPr>
              <w:t>b</w:t>
            </w:r>
            <w:r w:rsidRPr="00E52D2F">
              <w:rPr>
                <w:rFonts w:asciiTheme="majorHAnsi" w:eastAsia="Arial Unicode MS" w:hAnsiTheme="majorHAnsi" w:cs="Arial Unicode MS" w:hint="eastAsia"/>
                <w:color w:val="000000"/>
                <w:sz w:val="18"/>
                <w:szCs w:val="18"/>
                <w:lang w:eastAsia="en-US"/>
              </w:rPr>
              <w:t>eta spectrin, isoform 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1FE5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4CFD" w14:textId="77777777" w:rsidR="006204B4" w:rsidRPr="00E52D2F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E52D2F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6F5F" w14:textId="77777777" w:rsidR="006204B4" w:rsidRPr="00E52D2F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E52D2F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7856" w14:textId="77777777" w:rsidR="006204B4" w:rsidRPr="00E52D2F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E52D2F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3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5981" w14:textId="77777777" w:rsidR="006204B4" w:rsidRPr="00E52D2F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E52D2F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4%</w:t>
            </w:r>
          </w:p>
        </w:tc>
      </w:tr>
      <w:tr w:rsidR="006204B4" w:rsidRPr="0027407D" w14:paraId="18D92C4F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42EA" w14:textId="77777777" w:rsidR="006204B4" w:rsidRPr="00F62B91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F62B91">
              <w:rPr>
                <w:rFonts w:asciiTheme="majorHAnsi" w:hAnsiTheme="majorHAnsi"/>
                <w:sz w:val="18"/>
                <w:szCs w:val="18"/>
                <w:lang w:eastAsia="en-US"/>
              </w:rPr>
              <w:t>LeATPsyntint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7728618C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TGCCAGAGACCAGTGGTAAA/</w:t>
            </w:r>
          </w:p>
          <w:p w14:paraId="1E0E11DD" w14:textId="6333245B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AATAGGCAACCAAGCCAGT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C8F9" w14:textId="7FB35698" w:rsidR="006204B4" w:rsidRPr="00F62B91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1245 - MK22138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DA9D" w14:textId="77777777" w:rsidR="006204B4" w:rsidRPr="00F62B91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F62B91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ATP synthase, subunit 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90EE" w14:textId="77777777" w:rsidR="006204B4" w:rsidRPr="00A219C1" w:rsidRDefault="006204B4" w:rsidP="00B66F1D">
            <w:pPr>
              <w:rPr>
                <w:rFonts w:asciiTheme="majorHAnsi" w:hAnsiTheme="majorHAnsi"/>
                <w:b/>
                <w:sz w:val="18"/>
                <w:szCs w:val="18"/>
                <w:lang w:eastAsia="en-US"/>
              </w:rPr>
            </w:pPr>
            <w:r>
              <w:rPr>
                <w:rFonts w:asciiTheme="majorHAnsi" w:hAnsiTheme="majorHAnsi"/>
                <w:sz w:val="18"/>
                <w:szCs w:val="18"/>
                <w:lang w:eastAsia="en-US"/>
              </w:rPr>
              <w:t>Exon/</w:t>
            </w: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B068" w14:textId="77777777" w:rsidR="006204B4" w:rsidRPr="00F62B91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F62B91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F4C7" w14:textId="77777777" w:rsidR="006204B4" w:rsidRPr="00F62B91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F62B91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57DA" w14:textId="77777777" w:rsidR="006204B4" w:rsidRPr="00F62B91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F62B91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7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0CB4" w14:textId="77777777" w:rsidR="006204B4" w:rsidRPr="00F62B91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F62B91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75%</w:t>
            </w:r>
          </w:p>
        </w:tc>
      </w:tr>
      <w:tr w:rsidR="006204B4" w:rsidRPr="003E081A" w14:paraId="74C21BCB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A126" w14:textId="77777777" w:rsidR="006204B4" w:rsidRPr="00D96FBC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D96FBC">
              <w:rPr>
                <w:rFonts w:asciiTheme="majorHAnsi" w:hAnsiTheme="majorHAnsi"/>
                <w:sz w:val="18"/>
                <w:szCs w:val="18"/>
                <w:lang w:eastAsia="en-US"/>
              </w:rPr>
              <w:t>LeEF1Int3FW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2EAA78B6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TCTTCCCGGTGACAATGTT/</w:t>
            </w:r>
          </w:p>
          <w:p w14:paraId="72171464" w14:textId="5CE5B2EF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ATTTGACCAGGGTGGTTCA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0F76" w14:textId="1CCFFC84" w:rsidR="006204B4" w:rsidRPr="00D96FB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0908 - MK22108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07D9" w14:textId="77777777" w:rsidR="006204B4" w:rsidRPr="00D96FB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D96FB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elongation factor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CB79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>
              <w:rPr>
                <w:rFonts w:asciiTheme="majorHAnsi" w:hAnsiTheme="majorHAnsi"/>
                <w:sz w:val="18"/>
                <w:szCs w:val="18"/>
                <w:lang w:eastAsia="en-US"/>
              </w:rPr>
              <w:t>Exon/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D146" w14:textId="77777777" w:rsidR="006204B4" w:rsidRPr="00D96FB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D96FB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EA40" w14:textId="77777777" w:rsidR="006204B4" w:rsidRPr="00D96FB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D96FB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3E6B" w14:textId="77777777" w:rsidR="006204B4" w:rsidRPr="00D96FB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D96FB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4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45F1" w14:textId="77777777" w:rsidR="006204B4" w:rsidRPr="00D96FB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D96FB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4%</w:t>
            </w:r>
          </w:p>
        </w:tc>
      </w:tr>
      <w:tr w:rsidR="006204B4" w:rsidRPr="003E081A" w14:paraId="26DF9A3E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3481" w14:textId="77777777" w:rsidR="006204B4" w:rsidRPr="0027407D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27407D">
              <w:rPr>
                <w:rFonts w:asciiTheme="majorHAnsi" w:hAnsiTheme="majorHAnsi"/>
                <w:sz w:val="18"/>
                <w:szCs w:val="18"/>
                <w:lang w:eastAsia="en-US"/>
              </w:rPr>
              <w:t>LeEF1Int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1D2FB56A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CCAACAACATCACCACTGA/</w:t>
            </w:r>
          </w:p>
          <w:p w14:paraId="210D2767" w14:textId="4A4F6C90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GCAGAGCCTCAGTCAGAG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1926" w14:textId="7A762242" w:rsidR="006204B4" w:rsidRPr="0027407D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1084 - MK22124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89F1" w14:textId="77777777" w:rsidR="006204B4" w:rsidRPr="0027407D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27407D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elongation factor 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B2CD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>
              <w:rPr>
                <w:rFonts w:asciiTheme="majorHAnsi" w:hAnsiTheme="majorHAnsi"/>
                <w:sz w:val="18"/>
                <w:szCs w:val="18"/>
                <w:lang w:eastAsia="en-US"/>
              </w:rPr>
              <w:t>Exon/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2A8E" w14:textId="77777777" w:rsidR="006204B4" w:rsidRPr="0027407D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27407D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EF9A" w14:textId="77777777" w:rsidR="006204B4" w:rsidRPr="0027407D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27407D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A91C" w14:textId="77777777" w:rsidR="006204B4" w:rsidRPr="0027407D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27407D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4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598E" w14:textId="77777777" w:rsidR="006204B4" w:rsidRPr="0027407D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27407D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86%</w:t>
            </w:r>
          </w:p>
        </w:tc>
      </w:tr>
      <w:tr w:rsidR="006204B4" w:rsidRPr="00B42B82" w14:paraId="245C3268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0773" w14:textId="77777777" w:rsidR="006204B4" w:rsidRPr="001F6D54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1F6D54">
              <w:rPr>
                <w:rFonts w:asciiTheme="majorHAnsi" w:hAnsiTheme="majorHAnsi"/>
                <w:sz w:val="18"/>
                <w:szCs w:val="18"/>
                <w:lang w:eastAsia="en-US"/>
              </w:rPr>
              <w:t>LeEF2Int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467A0537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AAGACCGGTACCATCTCCA/</w:t>
            </w:r>
          </w:p>
          <w:p w14:paraId="66D97619" w14:textId="5226E479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CTGGGGTTCTTGCACTCT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B932" w14:textId="10AD63C7" w:rsidR="006204B4" w:rsidRPr="001F6D5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0728 - MK22090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74BB" w14:textId="77777777" w:rsidR="006204B4" w:rsidRPr="001F6D5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1F6D5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elongation factor 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DAEF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>
              <w:rPr>
                <w:rFonts w:asciiTheme="majorHAnsi" w:hAnsiTheme="majorHAnsi"/>
                <w:sz w:val="18"/>
                <w:szCs w:val="18"/>
                <w:lang w:eastAsia="en-US"/>
              </w:rPr>
              <w:t>Intron/Ex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FB16" w14:textId="77777777" w:rsidR="006204B4" w:rsidRPr="001F6D5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1F6D5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3FF5" w14:textId="77777777" w:rsidR="006204B4" w:rsidRPr="001F6D5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1F6D5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8D3F" w14:textId="77777777" w:rsidR="006204B4" w:rsidRPr="001F6D5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1F6D5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6B4C" w14:textId="77777777" w:rsidR="006204B4" w:rsidRPr="001F6D5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1F6D5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7%</w:t>
            </w:r>
          </w:p>
        </w:tc>
      </w:tr>
      <w:tr w:rsidR="006204B4" w:rsidRPr="003E081A" w14:paraId="79E53939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7390" w14:textId="77777777" w:rsidR="006204B4" w:rsidRPr="00116894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116894">
              <w:rPr>
                <w:rFonts w:asciiTheme="majorHAnsi" w:hAnsiTheme="majorHAnsi"/>
                <w:sz w:val="18"/>
                <w:szCs w:val="18"/>
                <w:lang w:eastAsia="en-US"/>
              </w:rPr>
              <w:t>LeEnolInt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3AC12A15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AACTGCTTGCTGCTCAAAG/</w:t>
            </w:r>
          </w:p>
          <w:p w14:paraId="41352448" w14:textId="1F7844B2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TGAAGGTGTCCTCGGTCTC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FC22" w14:textId="3F948EC0" w:rsidR="006204B4" w:rsidRPr="0011689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0668 - MK22072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6D43" w14:textId="77777777" w:rsidR="006204B4" w:rsidRPr="0011689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11689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Enolase, isoform 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5A5C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>
              <w:rPr>
                <w:rFonts w:asciiTheme="majorHAnsi" w:hAnsiTheme="majorHAnsi"/>
                <w:sz w:val="18"/>
                <w:szCs w:val="18"/>
                <w:lang w:eastAsia="en-US"/>
              </w:rPr>
              <w:t>Exon/Intron/Ex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3379" w14:textId="77777777" w:rsidR="006204B4" w:rsidRPr="0011689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11689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68CB" w14:textId="77777777" w:rsidR="006204B4" w:rsidRPr="0011689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11689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F277" w14:textId="77777777" w:rsidR="006204B4" w:rsidRPr="0011689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11689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73FA" w14:textId="77777777" w:rsidR="006204B4" w:rsidRPr="0011689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11689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31%</w:t>
            </w:r>
          </w:p>
        </w:tc>
      </w:tr>
      <w:tr w:rsidR="006204B4" w:rsidRPr="003E081A" w14:paraId="76FCF87F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4620" w14:textId="77777777" w:rsidR="006204B4" w:rsidRPr="00473C3C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473C3C">
              <w:rPr>
                <w:rFonts w:asciiTheme="majorHAnsi" w:hAnsiTheme="majorHAnsi"/>
                <w:sz w:val="18"/>
                <w:szCs w:val="18"/>
                <w:lang w:eastAsia="en-US"/>
              </w:rPr>
              <w:t>LeFruBiEx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145561CF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CTGACGCAGATTGGTGTAG/</w:t>
            </w:r>
          </w:p>
          <w:p w14:paraId="3E4B8EB1" w14:textId="2A95ED82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ACTCCCTTGTCCACCTTG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34BC" w14:textId="2EBDB167" w:rsidR="006204B4" w:rsidRPr="00473C3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0488 - MK22066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D47B" w14:textId="77777777" w:rsidR="006204B4" w:rsidRPr="00473C3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473C3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Fructose-1,6-Bisphosphate Aldola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57C2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Ex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AEF4" w14:textId="77777777" w:rsidR="006204B4" w:rsidRPr="00473C3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473C3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68A1" w14:textId="77777777" w:rsidR="006204B4" w:rsidRPr="00473C3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473C3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E372" w14:textId="77777777" w:rsidR="006204B4" w:rsidRPr="00473C3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473C3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6906" w14:textId="77777777" w:rsidR="006204B4" w:rsidRPr="00473C3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473C3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6%</w:t>
            </w:r>
          </w:p>
        </w:tc>
      </w:tr>
      <w:tr w:rsidR="006204B4" w:rsidRPr="003E081A" w14:paraId="3B23E5BC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20F0" w14:textId="77777777" w:rsidR="006204B4" w:rsidRPr="00BD408C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BD408C">
              <w:rPr>
                <w:rFonts w:asciiTheme="majorHAnsi" w:hAnsiTheme="majorHAnsi"/>
                <w:sz w:val="18"/>
                <w:szCs w:val="18"/>
                <w:lang w:eastAsia="en-US"/>
              </w:rPr>
              <w:t>LeFruBiInt3FW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58642664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CCCATTGTTGAACCAGAAG/</w:t>
            </w:r>
          </w:p>
          <w:p w14:paraId="709279BC" w14:textId="1521B15C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TACGTTGTGATCTGCCAAG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7A51" w14:textId="73ADE0B5" w:rsidR="006204B4" w:rsidRPr="00BD40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0402 - MK22048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5B2F" w14:textId="77777777" w:rsidR="006204B4" w:rsidRPr="00BD40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D408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Fructose-1,6-Bisphosphate Aldola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C0F6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81A0" w14:textId="77777777" w:rsidR="006204B4" w:rsidRPr="00BD40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D408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3D97" w14:textId="77777777" w:rsidR="006204B4" w:rsidRPr="00BD40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D408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8041" w14:textId="77777777" w:rsidR="006204B4" w:rsidRPr="00BD40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D408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1281" w14:textId="77777777" w:rsidR="006204B4" w:rsidRPr="00BD40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D408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42%</w:t>
            </w:r>
          </w:p>
        </w:tc>
      </w:tr>
      <w:tr w:rsidR="006204B4" w:rsidRPr="003E081A" w14:paraId="7B283733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3556" w14:textId="77777777" w:rsidR="006204B4" w:rsidRPr="00BD408C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BD408C">
              <w:rPr>
                <w:rFonts w:asciiTheme="majorHAnsi" w:hAnsiTheme="majorHAnsi"/>
                <w:sz w:val="18"/>
                <w:szCs w:val="18"/>
                <w:lang w:eastAsia="en-US"/>
              </w:rPr>
              <w:t>LeFruBiIntFW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1EF44230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TCAAGGTGGACAAGGGAGTC/</w:t>
            </w:r>
          </w:p>
          <w:p w14:paraId="61499063" w14:textId="1B9BDB8B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TCCTTTTTGTACTGGGCACAC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0E7D" w14:textId="3E551669" w:rsidR="006204B4" w:rsidRPr="00BD40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0226 - MK22040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C121" w14:textId="77777777" w:rsidR="006204B4" w:rsidRPr="00BD40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D408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Fructose-1,6-Bisphosphate Aldola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E229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0A32" w14:textId="77777777" w:rsidR="006204B4" w:rsidRPr="00BD40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D408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85B2" w14:textId="77777777" w:rsidR="006204B4" w:rsidRPr="00BD40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D408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CFF0" w14:textId="77777777" w:rsidR="006204B4" w:rsidRPr="00BD40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D408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8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EE98" w14:textId="77777777" w:rsidR="006204B4" w:rsidRPr="00BD40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D408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1%</w:t>
            </w:r>
          </w:p>
        </w:tc>
      </w:tr>
      <w:tr w:rsidR="006204B4" w:rsidRPr="003E081A" w14:paraId="17728ABC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94A4" w14:textId="77777777" w:rsidR="006204B4" w:rsidRPr="00BD408C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BD408C">
              <w:rPr>
                <w:rFonts w:asciiTheme="majorHAnsi" w:hAnsiTheme="majorHAnsi"/>
                <w:sz w:val="18"/>
                <w:szCs w:val="18"/>
                <w:lang w:eastAsia="en-US"/>
              </w:rPr>
              <w:t>LeGlyPInt3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61B08D07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CCAGGCTATGGAAACAACA/</w:t>
            </w:r>
          </w:p>
          <w:p w14:paraId="32AAEEFC" w14:textId="4D1F30EA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CAACATTGCGATCACAGAC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2DD1" w14:textId="5E35026D" w:rsidR="006204B4" w:rsidRPr="00BD40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0048 - MK22022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ADC0" w14:textId="77777777" w:rsidR="006204B4" w:rsidRPr="00BD40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D408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lycogen phosphorylase, isoform 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7E49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80B3" w14:textId="77777777" w:rsidR="006204B4" w:rsidRPr="00BD40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D408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5DF5" w14:textId="77777777" w:rsidR="006204B4" w:rsidRPr="00BD40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D408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7304" w14:textId="77777777" w:rsidR="006204B4" w:rsidRPr="00BD40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D408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59B0" w14:textId="77777777" w:rsidR="006204B4" w:rsidRPr="00BD40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D408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6%</w:t>
            </w:r>
          </w:p>
        </w:tc>
      </w:tr>
      <w:tr w:rsidR="006204B4" w:rsidRPr="001B44F8" w14:paraId="73EFC9B6" w14:textId="77777777" w:rsidTr="006204B4">
        <w:trPr>
          <w:trHeight w:val="315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00F3" w14:textId="77777777" w:rsidR="006204B4" w:rsidRPr="001B44F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1B44F8">
              <w:rPr>
                <w:rFonts w:asciiTheme="majorHAnsi" w:hAnsiTheme="majorHAnsi"/>
                <w:sz w:val="18"/>
                <w:szCs w:val="18"/>
                <w:lang w:eastAsia="en-US"/>
              </w:rPr>
              <w:t>LeGlyPIntFW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7634B598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GCTACGGGATCAGATACGA/</w:t>
            </w:r>
          </w:p>
          <w:p w14:paraId="074821B9" w14:textId="5F27826D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TTGATGGGCAGCATGTACTC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3C05" w14:textId="629EF5CA" w:rsidR="006204B4" w:rsidRPr="001B44F8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19910 - MK22004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928A" w14:textId="77777777" w:rsidR="006204B4" w:rsidRPr="001B44F8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1B44F8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lycogen phosphorylase, isoform 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8263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Intron</w:t>
            </w:r>
            <w:r>
              <w:rPr>
                <w:rFonts w:asciiTheme="majorHAnsi" w:hAnsiTheme="majorHAnsi"/>
                <w:sz w:val="18"/>
                <w:szCs w:val="18"/>
                <w:lang w:eastAsia="en-US"/>
              </w:rPr>
              <w:t>/Ex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EA06" w14:textId="77777777" w:rsidR="006204B4" w:rsidRPr="001B44F8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1B44F8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735E" w14:textId="77777777" w:rsidR="006204B4" w:rsidRPr="001B44F8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1B44F8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8D19" w14:textId="77777777" w:rsidR="006204B4" w:rsidRPr="001B44F8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1B44F8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3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01E1" w14:textId="77777777" w:rsidR="006204B4" w:rsidRPr="001B44F8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1B44F8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71%</w:t>
            </w:r>
          </w:p>
        </w:tc>
      </w:tr>
      <w:tr w:rsidR="006204B4" w:rsidRPr="003E081A" w14:paraId="7AD88D28" w14:textId="77777777" w:rsidTr="006204B4">
        <w:trPr>
          <w:trHeight w:val="300"/>
        </w:trPr>
        <w:tc>
          <w:tcPr>
            <w:tcW w:w="15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A3511" w14:textId="77777777" w:rsidR="006204B4" w:rsidRPr="003E081A" w:rsidRDefault="006204B4" w:rsidP="00B66F1D">
            <w:pPr>
              <w:jc w:val="center"/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3E081A">
              <w:rPr>
                <w:rFonts w:asciiTheme="majorHAnsi" w:hAnsiTheme="majorHAnsi"/>
                <w:sz w:val="18"/>
                <w:szCs w:val="18"/>
                <w:lang w:eastAsia="en-US"/>
              </w:rPr>
              <w:lastRenderedPageBreak/>
              <w:t>Locus</w:t>
            </w:r>
          </w:p>
        </w:tc>
        <w:tc>
          <w:tcPr>
            <w:tcW w:w="23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2473472" w14:textId="77777777" w:rsidR="006204B4" w:rsidRDefault="006204B4" w:rsidP="00B66F1D">
            <w:pPr>
              <w:jc w:val="center"/>
              <w:rPr>
                <w:rFonts w:asciiTheme="majorHAnsi" w:hAnsiTheme="majorHAnsi"/>
                <w:sz w:val="18"/>
                <w:szCs w:val="18"/>
                <w:lang w:eastAsia="en-US"/>
              </w:rPr>
            </w:pPr>
          </w:p>
        </w:tc>
        <w:tc>
          <w:tcPr>
            <w:tcW w:w="17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572A105" w14:textId="754279CA" w:rsidR="006204B4" w:rsidRPr="003E081A" w:rsidRDefault="006204B4" w:rsidP="00B66F1D">
            <w:pPr>
              <w:jc w:val="center"/>
              <w:rPr>
                <w:rFonts w:asciiTheme="majorHAnsi" w:hAnsiTheme="majorHAnsi"/>
                <w:i/>
                <w:sz w:val="18"/>
                <w:szCs w:val="18"/>
                <w:lang w:eastAsia="en-US"/>
              </w:rPr>
            </w:pPr>
            <w:r>
              <w:rPr>
                <w:rFonts w:asciiTheme="majorHAnsi" w:hAnsiTheme="majorHAnsi"/>
                <w:sz w:val="18"/>
                <w:szCs w:val="18"/>
                <w:lang w:eastAsia="en-US"/>
              </w:rPr>
              <w:t>Genbank Accessions</w:t>
            </w:r>
          </w:p>
        </w:tc>
        <w:tc>
          <w:tcPr>
            <w:tcW w:w="21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82079" w14:textId="77777777" w:rsidR="006204B4" w:rsidRPr="003E081A" w:rsidRDefault="006204B4" w:rsidP="00B66F1D">
            <w:pPr>
              <w:jc w:val="center"/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3E081A">
              <w:rPr>
                <w:rFonts w:asciiTheme="majorHAnsi" w:hAnsiTheme="majorHAnsi"/>
                <w:i/>
                <w:sz w:val="18"/>
                <w:szCs w:val="18"/>
                <w:lang w:eastAsia="en-US"/>
              </w:rPr>
              <w:t xml:space="preserve">Drosophila melanogaster </w:t>
            </w:r>
            <w:r w:rsidRPr="003E081A">
              <w:rPr>
                <w:rFonts w:asciiTheme="majorHAnsi" w:hAnsiTheme="majorHAnsi"/>
                <w:sz w:val="18"/>
                <w:szCs w:val="18"/>
                <w:lang w:eastAsia="en-US"/>
              </w:rPr>
              <w:t>ortholog</w:t>
            </w:r>
          </w:p>
        </w:tc>
        <w:tc>
          <w:tcPr>
            <w:tcW w:w="14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28BE9" w14:textId="77777777" w:rsidR="006204B4" w:rsidRPr="00A219C1" w:rsidRDefault="006204B4" w:rsidP="00B66F1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eastAsia="en-US"/>
              </w:rPr>
            </w:pPr>
            <w:r w:rsidRPr="00A219C1">
              <w:rPr>
                <w:rFonts w:asciiTheme="majorHAnsi" w:hAnsiTheme="majorHAnsi"/>
                <w:b/>
                <w:sz w:val="18"/>
                <w:szCs w:val="18"/>
                <w:lang w:eastAsia="en-US"/>
              </w:rPr>
              <w:t>Type of loci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E4E34" w14:textId="77777777" w:rsidR="006204B4" w:rsidRPr="003E081A" w:rsidRDefault="006204B4" w:rsidP="00B66F1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E081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ene Copies</w:t>
            </w:r>
          </w:p>
        </w:tc>
        <w:tc>
          <w:tcPr>
            <w:tcW w:w="8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8FB57" w14:textId="77777777" w:rsidR="006204B4" w:rsidRPr="003E081A" w:rsidRDefault="006204B4" w:rsidP="00B66F1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E081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No. Poly-morphic Sites</w:t>
            </w:r>
          </w:p>
        </w:tc>
        <w:tc>
          <w:tcPr>
            <w:tcW w:w="7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F0DCD" w14:textId="77777777" w:rsidR="006204B4" w:rsidRPr="003E081A" w:rsidRDefault="006204B4" w:rsidP="00B66F1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E081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Length (bp)</w:t>
            </w:r>
          </w:p>
        </w:tc>
        <w:tc>
          <w:tcPr>
            <w:tcW w:w="9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1391B" w14:textId="77777777" w:rsidR="006204B4" w:rsidRPr="003E081A" w:rsidRDefault="006204B4" w:rsidP="00B66F1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E081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% of total individuals with at least 1 allele</w:t>
            </w:r>
          </w:p>
        </w:tc>
      </w:tr>
      <w:tr w:rsidR="006204B4" w:rsidRPr="003E081A" w14:paraId="77786148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3B41" w14:textId="77777777" w:rsidR="006204B4" w:rsidRPr="00EF6CDB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EF6CDB">
              <w:rPr>
                <w:rFonts w:asciiTheme="majorHAnsi" w:hAnsiTheme="majorHAnsi"/>
                <w:sz w:val="18"/>
                <w:szCs w:val="18"/>
                <w:lang w:eastAsia="en-US"/>
              </w:rPr>
              <w:t>LeGpoInt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33095BE6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AGAGCATGGGTTTACTGGA/</w:t>
            </w:r>
          </w:p>
          <w:p w14:paraId="17613F7D" w14:textId="091756F5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AGGGTAGTCGGTCACCTC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130A" w14:textId="50B3A8D8" w:rsidR="006204B4" w:rsidRPr="00EF6CDB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19738 - MK21990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4C15" w14:textId="77777777" w:rsidR="006204B4" w:rsidRPr="00EF6CDB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EF6CDB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lycerophosphate oxidase-1, isoform C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BF94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9DEF" w14:textId="77777777" w:rsidR="006204B4" w:rsidRPr="00EF6CDB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EF6CDB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06AD" w14:textId="77777777" w:rsidR="006204B4" w:rsidRPr="00EF6CDB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EF6CDB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0386" w14:textId="77777777" w:rsidR="006204B4" w:rsidRPr="00EF6CDB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EF6CDB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8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FC14" w14:textId="77777777" w:rsidR="006204B4" w:rsidRPr="00EF6CDB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EF6CDB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1%</w:t>
            </w:r>
          </w:p>
        </w:tc>
      </w:tr>
      <w:tr w:rsidR="006204B4" w:rsidRPr="003E081A" w14:paraId="4327A566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F513" w14:textId="77777777" w:rsidR="006204B4" w:rsidRPr="00342303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342303">
              <w:rPr>
                <w:rFonts w:asciiTheme="majorHAnsi" w:hAnsiTheme="majorHAnsi"/>
                <w:sz w:val="18"/>
                <w:szCs w:val="18"/>
                <w:lang w:eastAsia="en-US"/>
              </w:rPr>
              <w:t>LeGpoInt3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1F192EF7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AGGTGACCGACTACCCTCA/</w:t>
            </w:r>
          </w:p>
          <w:p w14:paraId="4694D11B" w14:textId="242B6A5C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AGCTACCAGAGGTCGAAG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C5BA" w14:textId="08CD49CC" w:rsidR="006204B4" w:rsidRPr="0034230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19574 - MK21973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32A9" w14:textId="77777777" w:rsidR="006204B4" w:rsidRPr="0034230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4230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lycerophosphate oxidase-1, isoform C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38CF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Exon/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5EFA" w14:textId="77777777" w:rsidR="006204B4" w:rsidRPr="0034230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4230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9D74" w14:textId="77777777" w:rsidR="006204B4" w:rsidRPr="0034230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4230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1ADF" w14:textId="77777777" w:rsidR="006204B4" w:rsidRPr="0034230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4230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3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AB8A" w14:textId="77777777" w:rsidR="006204B4" w:rsidRPr="0034230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4230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87%</w:t>
            </w:r>
          </w:p>
        </w:tc>
      </w:tr>
      <w:tr w:rsidR="006204B4" w:rsidRPr="003E081A" w14:paraId="7706D4D5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12D8" w14:textId="77777777" w:rsidR="006204B4" w:rsidRPr="00DB1EFF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DB1EFF">
              <w:rPr>
                <w:rFonts w:asciiTheme="majorHAnsi" w:hAnsiTheme="majorHAnsi"/>
                <w:sz w:val="18"/>
                <w:szCs w:val="18"/>
                <w:lang w:eastAsia="en-US"/>
              </w:rPr>
              <w:t>LeGTPIntFW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76D6185A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CTTGTCAATCTCTCTCAAAAAG/</w:t>
            </w:r>
          </w:p>
          <w:p w14:paraId="28105723" w14:textId="0E712B16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GTCATTAGCGTCGATCCA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CBAD" w14:textId="5626C2E9" w:rsidR="006204B4" w:rsidRPr="00DB1EFF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19388 - MK21957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7235" w14:textId="77777777" w:rsidR="006204B4" w:rsidRPr="00DB1EFF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DB1EFF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G1354, isoform B (YchF-GTPase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243D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E87D" w14:textId="77777777" w:rsidR="006204B4" w:rsidRPr="00DB1EFF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DB1EFF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8772" w14:textId="77777777" w:rsidR="006204B4" w:rsidRPr="00DB1EFF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DB1EFF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0544" w14:textId="77777777" w:rsidR="006204B4" w:rsidRPr="00DB1EFF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DB1EFF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47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EE46" w14:textId="77777777" w:rsidR="006204B4" w:rsidRPr="00DB1EFF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DB1EFF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00%</w:t>
            </w:r>
          </w:p>
        </w:tc>
      </w:tr>
      <w:tr w:rsidR="006204B4" w:rsidRPr="00DB1EFF" w14:paraId="66DCFE8E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F4AD" w14:textId="77777777" w:rsidR="006204B4" w:rsidRPr="00DB1EFF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DB1EFF">
              <w:rPr>
                <w:rFonts w:asciiTheme="majorHAnsi" w:hAnsiTheme="majorHAnsi"/>
                <w:sz w:val="18"/>
                <w:szCs w:val="18"/>
                <w:lang w:eastAsia="en-US"/>
              </w:rPr>
              <w:t>LeGuaNuExFW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0B547976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TCGTCACTTCCGAGACCAT/</w:t>
            </w:r>
          </w:p>
          <w:p w14:paraId="0BB93E44" w14:textId="42C44CEE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TCCCAGCCACAGGACAC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7015" w14:textId="15EBA22C" w:rsidR="006204B4" w:rsidRPr="00DB1EFF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19212 - MK21938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AA4D" w14:textId="77777777" w:rsidR="006204B4" w:rsidRPr="00DB1EFF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DB1EFF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 protein beta-subunit 13F, isoform 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0930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Exon/Intron/Ex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5FA3" w14:textId="77777777" w:rsidR="006204B4" w:rsidRPr="00DB1EFF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DB1EFF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CB35" w14:textId="77777777" w:rsidR="006204B4" w:rsidRPr="00DB1EFF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DB1EFF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7E8E" w14:textId="77777777" w:rsidR="006204B4" w:rsidRPr="00DB1EFF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DB1EFF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E04E" w14:textId="77777777" w:rsidR="006204B4" w:rsidRPr="00DB1EFF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DB1EFF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2%</w:t>
            </w:r>
          </w:p>
        </w:tc>
      </w:tr>
      <w:tr w:rsidR="006204B4" w:rsidRPr="003E081A" w14:paraId="1D87C526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6ED8" w14:textId="77777777" w:rsidR="006204B4" w:rsidRPr="00FB0B87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FB0B87">
              <w:rPr>
                <w:rFonts w:asciiTheme="majorHAnsi" w:hAnsiTheme="majorHAnsi"/>
                <w:sz w:val="18"/>
                <w:szCs w:val="18"/>
                <w:lang w:eastAsia="en-US"/>
              </w:rPr>
              <w:t>LeGuaNuInt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33A00EF2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TTTGCTCTGTCTTCGTCGTG/</w:t>
            </w:r>
          </w:p>
          <w:p w14:paraId="10EFFE56" w14:textId="1E6A35B4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TGGTCTCGGAAGTGACGAG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F2577" w14:textId="5C9666BB" w:rsidR="006204B4" w:rsidRPr="00FB0B87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19066 - MK21921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2DA3" w14:textId="77777777" w:rsidR="006204B4" w:rsidRPr="00FB0B87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FB0B87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 protein beta-subunit 13F, isoform 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6CCE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E337" w14:textId="77777777" w:rsidR="006204B4" w:rsidRPr="00FB0B87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FB0B87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012F" w14:textId="77777777" w:rsidR="006204B4" w:rsidRPr="00FB0B87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FB0B87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2BBC" w14:textId="77777777" w:rsidR="006204B4" w:rsidRPr="00FB0B87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FB0B87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B175" w14:textId="77777777" w:rsidR="006204B4" w:rsidRPr="00FB0B87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FB0B87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77%</w:t>
            </w:r>
          </w:p>
        </w:tc>
      </w:tr>
      <w:tr w:rsidR="006204B4" w:rsidRPr="003E081A" w14:paraId="469F549C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0F01" w14:textId="77777777" w:rsidR="006204B4" w:rsidRPr="007877B2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7877B2">
              <w:rPr>
                <w:rFonts w:asciiTheme="majorHAnsi" w:hAnsiTheme="majorHAnsi"/>
                <w:sz w:val="18"/>
                <w:szCs w:val="18"/>
                <w:lang w:eastAsia="en-US"/>
              </w:rPr>
              <w:t>LeLethalInt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06BB72B6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ACGGCACCACAAAGAAAAT/</w:t>
            </w:r>
          </w:p>
          <w:p w14:paraId="3C44D52C" w14:textId="602C653D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CCAGAATCTGTACGGAGG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8F27" w14:textId="61FCDA05" w:rsidR="006204B4" w:rsidRPr="007877B2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18882 - MK21906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9353" w14:textId="77777777" w:rsidR="006204B4" w:rsidRPr="007877B2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7877B2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ATP synthase, delta subunit, isoform 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ADEC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F740" w14:textId="77777777" w:rsidR="006204B4" w:rsidRPr="007877B2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7877B2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4840" w14:textId="77777777" w:rsidR="006204B4" w:rsidRPr="007877B2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7877B2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8203" w14:textId="77777777" w:rsidR="006204B4" w:rsidRPr="007877B2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7877B2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80DD" w14:textId="77777777" w:rsidR="006204B4" w:rsidRPr="007877B2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7877B2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9%</w:t>
            </w:r>
          </w:p>
        </w:tc>
      </w:tr>
      <w:tr w:rsidR="006204B4" w:rsidRPr="003E081A" w14:paraId="50FF230D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B298" w14:textId="77777777" w:rsidR="006204B4" w:rsidRPr="0033148C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33148C">
              <w:rPr>
                <w:rFonts w:asciiTheme="majorHAnsi" w:hAnsiTheme="majorHAnsi"/>
                <w:sz w:val="18"/>
                <w:szCs w:val="18"/>
                <w:lang w:eastAsia="en-US"/>
              </w:rPr>
              <w:t>LemtsInt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0C0A80EC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AACAGTTTCGCTTCTAGTTGGTTT/</w:t>
            </w:r>
          </w:p>
          <w:p w14:paraId="617A03E5" w14:textId="0A00A811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CGCAAACACTCGTCATAA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6DD4" w14:textId="37B2CD48" w:rsidR="006204B4" w:rsidRPr="003314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18708 - MK21888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141D" w14:textId="77777777" w:rsidR="006204B4" w:rsidRPr="003314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3148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icrotubule star, isoform 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7BEB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Intron</w:t>
            </w:r>
            <w:r>
              <w:rPr>
                <w:rFonts w:asciiTheme="majorHAnsi" w:hAnsiTheme="majorHAnsi"/>
                <w:sz w:val="18"/>
                <w:szCs w:val="18"/>
                <w:lang w:eastAsia="en-US"/>
              </w:rPr>
              <w:t>/Ex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C8FB" w14:textId="77777777" w:rsidR="006204B4" w:rsidRPr="003314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3148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BA7C" w14:textId="77777777" w:rsidR="006204B4" w:rsidRPr="003314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3148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D460" w14:textId="77777777" w:rsidR="006204B4" w:rsidRPr="003314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3148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62F5" w14:textId="77777777" w:rsidR="006204B4" w:rsidRPr="0033148C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3148C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4%</w:t>
            </w:r>
          </w:p>
        </w:tc>
      </w:tr>
      <w:tr w:rsidR="006204B4" w:rsidRPr="00B028B8" w14:paraId="365ABCCB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7F97" w14:textId="77777777" w:rsidR="006204B4" w:rsidRPr="00B028B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B028B8">
              <w:rPr>
                <w:rFonts w:asciiTheme="majorHAnsi" w:hAnsiTheme="majorHAnsi"/>
                <w:sz w:val="18"/>
                <w:szCs w:val="18"/>
                <w:lang w:eastAsia="en-US"/>
              </w:rPr>
              <w:t>LeMyoHeaCInt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3DC4C551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ACCATCGACAAACTCAACG/</w:t>
            </w:r>
          </w:p>
          <w:p w14:paraId="553A02B7" w14:textId="40D28563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TCCAGCTCATTCTGCACC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A3D7" w14:textId="20F43FA3" w:rsidR="006204B4" w:rsidRPr="00B028B8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18538 - MK21870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3CBB" w14:textId="77777777" w:rsidR="006204B4" w:rsidRPr="00B028B8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028B8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yosin heavy chain, isoform P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B2AB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>
              <w:rPr>
                <w:rFonts w:asciiTheme="majorHAnsi" w:hAnsiTheme="majorHAnsi"/>
                <w:sz w:val="18"/>
                <w:szCs w:val="18"/>
                <w:lang w:eastAsia="en-US"/>
              </w:rPr>
              <w:t>Exon/</w:t>
            </w: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Intron</w:t>
            </w:r>
            <w:r>
              <w:rPr>
                <w:rFonts w:asciiTheme="majorHAnsi" w:hAnsiTheme="majorHAnsi"/>
                <w:sz w:val="18"/>
                <w:szCs w:val="18"/>
                <w:lang w:eastAsia="en-US"/>
              </w:rPr>
              <w:t>/Ex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10B4" w14:textId="77777777" w:rsidR="006204B4" w:rsidRPr="00B028B8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028B8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191F" w14:textId="77777777" w:rsidR="006204B4" w:rsidRPr="00B028B8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028B8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9B4B" w14:textId="77777777" w:rsidR="006204B4" w:rsidRPr="00B028B8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028B8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6EB4" w14:textId="77777777" w:rsidR="006204B4" w:rsidRPr="00B028B8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028B8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1%</w:t>
            </w:r>
          </w:p>
        </w:tc>
      </w:tr>
      <w:tr w:rsidR="006204B4" w:rsidRPr="003E081A" w14:paraId="6E2BF1CC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8393" w14:textId="77777777" w:rsidR="006204B4" w:rsidRPr="006F6293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6F6293">
              <w:rPr>
                <w:rFonts w:asciiTheme="majorHAnsi" w:hAnsiTheme="majorHAnsi"/>
                <w:sz w:val="18"/>
                <w:szCs w:val="18"/>
                <w:lang w:eastAsia="en-US"/>
              </w:rPr>
              <w:t>LeNudCInt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058E6EA7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AACGAACAGCAGAAACGTC/</w:t>
            </w:r>
          </w:p>
          <w:p w14:paraId="3196BF45" w14:textId="4437BD8E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ATGCTTGTCTCAGCATGTC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7159" w14:textId="2D8710A8" w:rsidR="006204B4" w:rsidRPr="006F629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18422 - MK21853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4018" w14:textId="77777777" w:rsidR="006204B4" w:rsidRPr="006F629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F629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nudC isoform 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AD9E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Ex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3229" w14:textId="77777777" w:rsidR="006204B4" w:rsidRPr="006F629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F629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C303" w14:textId="77777777" w:rsidR="006204B4" w:rsidRPr="006F629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F629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183E" w14:textId="77777777" w:rsidR="006204B4" w:rsidRPr="006F629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F629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C750" w14:textId="77777777" w:rsidR="006204B4" w:rsidRPr="006F629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F629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62%</w:t>
            </w:r>
          </w:p>
        </w:tc>
      </w:tr>
      <w:tr w:rsidR="006204B4" w:rsidRPr="003E081A" w14:paraId="2CB4848C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FF9E" w14:textId="77777777" w:rsidR="006204B4" w:rsidRPr="006F6293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6F6293">
              <w:rPr>
                <w:rFonts w:asciiTheme="majorHAnsi" w:hAnsiTheme="majorHAnsi"/>
                <w:sz w:val="18"/>
                <w:szCs w:val="18"/>
                <w:lang w:eastAsia="en-US"/>
              </w:rPr>
              <w:t>LePepIsoIntFW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291FFC2A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AAGCAAAGAATGCACTCCA/</w:t>
            </w:r>
          </w:p>
          <w:p w14:paraId="1CA29968" w14:textId="4B19A7F5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CTGACATTTTAACGCTGCT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2871" w14:textId="7F34836B" w:rsidR="006204B4" w:rsidRPr="006F629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18270 - MK21842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3AEF" w14:textId="77777777" w:rsidR="006204B4" w:rsidRPr="006F629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F629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P-element somatic inhibitor, isoform 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D265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31FF" w14:textId="77777777" w:rsidR="006204B4" w:rsidRPr="006F629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F629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FF9E" w14:textId="77777777" w:rsidR="006204B4" w:rsidRPr="006F629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F629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04B3" w14:textId="77777777" w:rsidR="006204B4" w:rsidRPr="006F629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F629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18A1" w14:textId="77777777" w:rsidR="006204B4" w:rsidRPr="006F629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F629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81%</w:t>
            </w:r>
          </w:p>
        </w:tc>
      </w:tr>
      <w:tr w:rsidR="006204B4" w:rsidRPr="003E081A" w14:paraId="1658BC8A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C135" w14:textId="77777777" w:rsidR="006204B4" w:rsidRPr="002B0432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2B0432">
              <w:rPr>
                <w:rFonts w:asciiTheme="majorHAnsi" w:hAnsiTheme="majorHAnsi"/>
                <w:sz w:val="18"/>
                <w:szCs w:val="18"/>
                <w:lang w:eastAsia="en-US"/>
              </w:rPr>
              <w:t>LePGMInt3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2D512E58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ACCCACAAGTCCGTGGAAG/</w:t>
            </w:r>
          </w:p>
          <w:p w14:paraId="586A3243" w14:textId="1E6BB64B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CTGGCACAGATTCACAGT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D9A1" w14:textId="24E3F63C" w:rsidR="006204B4" w:rsidRPr="002B0432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18088 - MK21826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EB59" w14:textId="77777777" w:rsidR="006204B4" w:rsidRPr="002B0432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2B0432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phosphoglucose muta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AAD2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>
              <w:rPr>
                <w:rFonts w:asciiTheme="majorHAnsi" w:hAnsiTheme="majorHAnsi"/>
                <w:sz w:val="18"/>
                <w:szCs w:val="18"/>
                <w:lang w:eastAsia="en-US"/>
              </w:rPr>
              <w:t>Exon/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0CF0" w14:textId="77777777" w:rsidR="006204B4" w:rsidRPr="002B0432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2B0432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0248" w14:textId="77777777" w:rsidR="006204B4" w:rsidRPr="002B0432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2B0432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54C8" w14:textId="77777777" w:rsidR="006204B4" w:rsidRPr="002B0432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2B0432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4137" w14:textId="77777777" w:rsidR="006204B4" w:rsidRPr="002B0432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2B0432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7%</w:t>
            </w:r>
          </w:p>
        </w:tc>
      </w:tr>
      <w:tr w:rsidR="006204B4" w:rsidRPr="003E081A" w14:paraId="01A271FA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C0A3" w14:textId="77777777" w:rsidR="006204B4" w:rsidRPr="00C3637E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C3637E">
              <w:rPr>
                <w:rFonts w:asciiTheme="majorHAnsi" w:hAnsiTheme="majorHAnsi"/>
                <w:sz w:val="18"/>
                <w:szCs w:val="18"/>
                <w:lang w:eastAsia="en-US"/>
              </w:rPr>
              <w:t>LePGMIntFW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275D3F55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GTCAAAGGTTATGCCAGGA/</w:t>
            </w:r>
          </w:p>
          <w:p w14:paraId="7C0E63C5" w14:textId="3F5379B8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AGCATCCATCAGGTTACC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2A7F" w14:textId="7D1725B4" w:rsidR="006204B4" w:rsidRPr="00C3637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17950 - MK21808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1896" w14:textId="77777777" w:rsidR="006204B4" w:rsidRPr="00C3637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C3637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phosphoglucose muta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1326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Intron</w:t>
            </w:r>
            <w:r>
              <w:rPr>
                <w:rFonts w:asciiTheme="majorHAnsi" w:hAnsiTheme="majorHAnsi"/>
                <w:sz w:val="18"/>
                <w:szCs w:val="18"/>
                <w:lang w:eastAsia="en-US"/>
              </w:rPr>
              <w:t>/Ex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7EC9" w14:textId="77777777" w:rsidR="006204B4" w:rsidRPr="00C3637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C3637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4395" w14:textId="77777777" w:rsidR="006204B4" w:rsidRPr="00C3637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C3637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8B8F" w14:textId="77777777" w:rsidR="006204B4" w:rsidRPr="00C3637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C3637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E462" w14:textId="77777777" w:rsidR="006204B4" w:rsidRPr="00C3637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C3637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63%</w:t>
            </w:r>
          </w:p>
        </w:tc>
      </w:tr>
      <w:tr w:rsidR="006204B4" w:rsidRPr="00C3637E" w14:paraId="356E3E68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2649" w14:textId="77777777" w:rsidR="006204B4" w:rsidRPr="00C3637E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C3637E">
              <w:rPr>
                <w:rFonts w:asciiTheme="majorHAnsi" w:hAnsiTheme="majorHAnsi"/>
                <w:sz w:val="18"/>
                <w:szCs w:val="18"/>
                <w:lang w:eastAsia="en-US"/>
              </w:rPr>
              <w:t>LePolyApolInt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7854654A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AATGACATTGCGTTCAATCC/</w:t>
            </w:r>
          </w:p>
          <w:p w14:paraId="2E38D23E" w14:textId="58BED037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CCAGCACGTTGGAGTAGA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ADA3" w14:textId="4F1686A9" w:rsidR="006204B4" w:rsidRPr="00C3637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3529 - MK22371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39D5" w14:textId="77777777" w:rsidR="006204B4" w:rsidRPr="00C3637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C3637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Poly(A) polymera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5E58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3820" w14:textId="77777777" w:rsidR="006204B4" w:rsidRPr="00C3637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C3637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D344" w14:textId="77777777" w:rsidR="006204B4" w:rsidRPr="00C3637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C3637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A926" w14:textId="77777777" w:rsidR="006204B4" w:rsidRPr="00C3637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C3637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01A7" w14:textId="77777777" w:rsidR="006204B4" w:rsidRPr="00C3637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C3637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8%</w:t>
            </w:r>
          </w:p>
        </w:tc>
      </w:tr>
      <w:tr w:rsidR="006204B4" w:rsidRPr="00681CA5" w14:paraId="03D3FA8C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F458" w14:textId="77777777" w:rsidR="006204B4" w:rsidRPr="00681CA5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681CA5">
              <w:rPr>
                <w:rFonts w:asciiTheme="majorHAnsi" w:hAnsiTheme="majorHAnsi"/>
                <w:sz w:val="18"/>
                <w:szCs w:val="18"/>
                <w:lang w:eastAsia="en-US"/>
              </w:rPr>
              <w:t>LeProt1IntFW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10CFA6DC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TGGTGTTATCATGGGAGCTG/</w:t>
            </w:r>
          </w:p>
          <w:p w14:paraId="2716581B" w14:textId="0941125A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ACCTTCGTCAGCTTGTCT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C8A2" w14:textId="54E66DFD" w:rsidR="006204B4" w:rsidRPr="00681CA5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3427 - MK22352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C192" w14:textId="77777777" w:rsidR="006204B4" w:rsidRPr="00681CA5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81CA5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proteasome beta1 subunit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EC43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814E" w14:textId="77777777" w:rsidR="006204B4" w:rsidRPr="00681CA5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81CA5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DC30" w14:textId="77777777" w:rsidR="006204B4" w:rsidRPr="00681CA5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81CA5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F8B3" w14:textId="77777777" w:rsidR="006204B4" w:rsidRPr="00681CA5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81CA5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CE03" w14:textId="77777777" w:rsidR="006204B4" w:rsidRPr="00681CA5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81CA5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51%</w:t>
            </w:r>
          </w:p>
        </w:tc>
      </w:tr>
      <w:tr w:rsidR="006204B4" w:rsidRPr="003E081A" w14:paraId="105BA596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7BD7" w14:textId="77777777" w:rsidR="006204B4" w:rsidRPr="007B2E5E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7B2E5E">
              <w:rPr>
                <w:rFonts w:asciiTheme="majorHAnsi" w:hAnsiTheme="majorHAnsi"/>
                <w:sz w:val="18"/>
                <w:szCs w:val="18"/>
                <w:lang w:eastAsia="en-US"/>
              </w:rPr>
              <w:t>LeProtDiSulfIntFW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32FD6CAD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GATTGGGATGCTAAACCAG/</w:t>
            </w:r>
          </w:p>
          <w:p w14:paraId="470F7A67" w14:textId="3F3F04C9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CAGATAGGAGCCAGCTGT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D3AA" w14:textId="1F3ECB71" w:rsidR="006204B4" w:rsidRPr="007B2E5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3279 - MK22342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1952" w14:textId="77777777" w:rsidR="006204B4" w:rsidRPr="007B2E5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7B2E5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protein disulfide isomerase, isoform 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1C4D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>
              <w:rPr>
                <w:rFonts w:asciiTheme="majorHAnsi" w:hAnsiTheme="majorHAnsi"/>
                <w:sz w:val="18"/>
                <w:szCs w:val="18"/>
                <w:lang w:eastAsia="en-US"/>
              </w:rPr>
              <w:t>Exon/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BB0B" w14:textId="77777777" w:rsidR="006204B4" w:rsidRPr="007B2E5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7B2E5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B219" w14:textId="77777777" w:rsidR="006204B4" w:rsidRPr="007B2E5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7B2E5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4FA9" w14:textId="77777777" w:rsidR="006204B4" w:rsidRPr="007B2E5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7B2E5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D36D" w14:textId="77777777" w:rsidR="006204B4" w:rsidRPr="007B2E5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7B2E5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72%</w:t>
            </w:r>
          </w:p>
        </w:tc>
      </w:tr>
      <w:tr w:rsidR="006204B4" w:rsidRPr="00853EE6" w14:paraId="12FA21AE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2CAF" w14:textId="77777777" w:rsidR="006204B4" w:rsidRPr="00853EE6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853EE6">
              <w:rPr>
                <w:rFonts w:asciiTheme="majorHAnsi" w:hAnsiTheme="majorHAnsi"/>
                <w:sz w:val="18"/>
                <w:szCs w:val="18"/>
                <w:lang w:eastAsia="en-US"/>
              </w:rPr>
              <w:t>LePSomInhIsoAInt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564528D9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ATTGGGAAAGGTGGAGAAA/</w:t>
            </w:r>
          </w:p>
          <w:p w14:paraId="65F31E91" w14:textId="363CED57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TGGCGCATTACTGTCTTGA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AEA19" w14:textId="37D79EC8" w:rsidR="006204B4" w:rsidRPr="00853EE6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3117 - MK22327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A795" w14:textId="77777777" w:rsidR="006204B4" w:rsidRPr="00853EE6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53EE6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P-element somatic inhibitor, isoform C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EB8E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Exon/Intron/Ex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53C5" w14:textId="77777777" w:rsidR="006204B4" w:rsidRPr="00853EE6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53EE6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549E" w14:textId="77777777" w:rsidR="006204B4" w:rsidRPr="00853EE6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53EE6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2CE1" w14:textId="77777777" w:rsidR="006204B4" w:rsidRPr="00853EE6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53EE6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4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9AC3" w14:textId="77777777" w:rsidR="006204B4" w:rsidRPr="00853EE6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53EE6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86%</w:t>
            </w:r>
          </w:p>
        </w:tc>
      </w:tr>
      <w:tr w:rsidR="006204B4" w:rsidRPr="00853EE6" w14:paraId="6A30C4F3" w14:textId="77777777" w:rsidTr="006204B4">
        <w:trPr>
          <w:trHeight w:val="522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C6D6" w14:textId="77777777" w:rsidR="006204B4" w:rsidRPr="00412AB3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412AB3">
              <w:rPr>
                <w:rFonts w:asciiTheme="majorHAnsi" w:hAnsiTheme="majorHAnsi"/>
                <w:sz w:val="18"/>
                <w:szCs w:val="18"/>
                <w:lang w:eastAsia="en-US"/>
              </w:rPr>
              <w:t>LeRab1Ex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0A4FD6B3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TGCAGACCAACTAGGCATCC/</w:t>
            </w:r>
          </w:p>
          <w:p w14:paraId="09178D6C" w14:textId="33EC46C1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GGGTGCTCGAGTTAATTTT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C32D" w14:textId="3AE89E8E" w:rsidR="006204B4" w:rsidRPr="00412AB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2991 - MK22311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8179" w14:textId="77777777" w:rsidR="006204B4" w:rsidRPr="00412AB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412AB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Rab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B68D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Ex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36E2" w14:textId="77777777" w:rsidR="006204B4" w:rsidRPr="00412AB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412AB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8ACB" w14:textId="77777777" w:rsidR="006204B4" w:rsidRPr="00412AB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412AB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5381" w14:textId="77777777" w:rsidR="006204B4" w:rsidRPr="00412AB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412AB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59D4" w14:textId="77777777" w:rsidR="006204B4" w:rsidRPr="00412AB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412AB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67%</w:t>
            </w:r>
          </w:p>
        </w:tc>
      </w:tr>
      <w:tr w:rsidR="006204B4" w:rsidRPr="003E081A" w14:paraId="45FC0BB1" w14:textId="77777777" w:rsidTr="006204B4">
        <w:trPr>
          <w:trHeight w:val="522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7B30" w14:textId="77777777" w:rsidR="006204B4" w:rsidRPr="003E081A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</w:p>
          <w:p w14:paraId="6982C344" w14:textId="77777777" w:rsidR="006204B4" w:rsidRPr="003E081A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</w:p>
          <w:p w14:paraId="5889F805" w14:textId="77777777" w:rsidR="006204B4" w:rsidRPr="003E081A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</w:p>
          <w:p w14:paraId="3FFCBC5F" w14:textId="77777777" w:rsidR="006204B4" w:rsidRPr="003E081A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799D71B5" w14:textId="77777777" w:rsidR="006204B4" w:rsidRPr="003E081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35935" w14:textId="679927EC" w:rsidR="006204B4" w:rsidRPr="003E081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3826" w14:textId="77777777" w:rsidR="006204B4" w:rsidRPr="003E081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0C0E1" w14:textId="77777777" w:rsidR="006204B4" w:rsidRPr="00A219C1" w:rsidRDefault="006204B4" w:rsidP="00B66F1D">
            <w:pPr>
              <w:rPr>
                <w:rFonts w:asciiTheme="majorHAnsi" w:hAnsiTheme="majorHAnsi"/>
                <w:b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3EA0" w14:textId="77777777" w:rsidR="006204B4" w:rsidRPr="003E081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837BE" w14:textId="77777777" w:rsidR="006204B4" w:rsidRPr="003E081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3031" w14:textId="77777777" w:rsidR="006204B4" w:rsidRPr="003E081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89C2C" w14:textId="77777777" w:rsidR="006204B4" w:rsidRPr="003E081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204B4" w:rsidRPr="003E081A" w14:paraId="282858D1" w14:textId="77777777" w:rsidTr="006204B4">
        <w:trPr>
          <w:trHeight w:val="300"/>
        </w:trPr>
        <w:tc>
          <w:tcPr>
            <w:tcW w:w="15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9589E" w14:textId="77777777" w:rsidR="006204B4" w:rsidRPr="003E081A" w:rsidRDefault="006204B4" w:rsidP="00B66F1D">
            <w:pPr>
              <w:jc w:val="center"/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3E081A">
              <w:rPr>
                <w:rFonts w:asciiTheme="majorHAnsi" w:hAnsiTheme="majorHAnsi"/>
                <w:sz w:val="18"/>
                <w:szCs w:val="18"/>
                <w:lang w:eastAsia="en-US"/>
              </w:rPr>
              <w:t>Locus</w:t>
            </w:r>
          </w:p>
        </w:tc>
        <w:tc>
          <w:tcPr>
            <w:tcW w:w="23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26A0734" w14:textId="77777777" w:rsidR="006204B4" w:rsidRDefault="006204B4" w:rsidP="00B66F1D">
            <w:pPr>
              <w:jc w:val="center"/>
              <w:rPr>
                <w:rFonts w:asciiTheme="majorHAnsi" w:hAnsiTheme="majorHAnsi"/>
                <w:sz w:val="18"/>
                <w:szCs w:val="18"/>
                <w:lang w:eastAsia="en-US"/>
              </w:rPr>
            </w:pPr>
          </w:p>
        </w:tc>
        <w:tc>
          <w:tcPr>
            <w:tcW w:w="17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BA9A501" w14:textId="282018F4" w:rsidR="006204B4" w:rsidRPr="003E081A" w:rsidRDefault="006204B4" w:rsidP="00B66F1D">
            <w:pPr>
              <w:jc w:val="center"/>
              <w:rPr>
                <w:rFonts w:asciiTheme="majorHAnsi" w:hAnsiTheme="majorHAnsi"/>
                <w:i/>
                <w:sz w:val="18"/>
                <w:szCs w:val="18"/>
                <w:lang w:eastAsia="en-US"/>
              </w:rPr>
            </w:pPr>
            <w:r>
              <w:rPr>
                <w:rFonts w:asciiTheme="majorHAnsi" w:hAnsiTheme="majorHAnsi"/>
                <w:sz w:val="18"/>
                <w:szCs w:val="18"/>
                <w:lang w:eastAsia="en-US"/>
              </w:rPr>
              <w:t>Genbank Accessions</w:t>
            </w:r>
          </w:p>
        </w:tc>
        <w:tc>
          <w:tcPr>
            <w:tcW w:w="21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BD7BB" w14:textId="77777777" w:rsidR="006204B4" w:rsidRPr="003E081A" w:rsidRDefault="006204B4" w:rsidP="00B66F1D">
            <w:pPr>
              <w:jc w:val="center"/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3E081A">
              <w:rPr>
                <w:rFonts w:asciiTheme="majorHAnsi" w:hAnsiTheme="majorHAnsi"/>
                <w:i/>
                <w:sz w:val="18"/>
                <w:szCs w:val="18"/>
                <w:lang w:eastAsia="en-US"/>
              </w:rPr>
              <w:t xml:space="preserve">Drosophila melanogaster </w:t>
            </w:r>
            <w:r w:rsidRPr="003E081A">
              <w:rPr>
                <w:rFonts w:asciiTheme="majorHAnsi" w:hAnsiTheme="majorHAnsi"/>
                <w:sz w:val="18"/>
                <w:szCs w:val="18"/>
                <w:lang w:eastAsia="en-US"/>
              </w:rPr>
              <w:t>ortholog</w:t>
            </w:r>
          </w:p>
        </w:tc>
        <w:tc>
          <w:tcPr>
            <w:tcW w:w="14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FD588" w14:textId="77777777" w:rsidR="006204B4" w:rsidRPr="00A219C1" w:rsidRDefault="006204B4" w:rsidP="00B66F1D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eastAsia="en-US"/>
              </w:rPr>
            </w:pPr>
            <w:r w:rsidRPr="00A219C1">
              <w:rPr>
                <w:rFonts w:asciiTheme="majorHAnsi" w:hAnsiTheme="majorHAnsi"/>
                <w:b/>
                <w:sz w:val="18"/>
                <w:szCs w:val="18"/>
                <w:lang w:eastAsia="en-US"/>
              </w:rPr>
              <w:t>Type of loci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FAFE1" w14:textId="77777777" w:rsidR="006204B4" w:rsidRPr="003E081A" w:rsidRDefault="006204B4" w:rsidP="00B66F1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E081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ene Copies</w:t>
            </w:r>
          </w:p>
        </w:tc>
        <w:tc>
          <w:tcPr>
            <w:tcW w:w="8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21CB2" w14:textId="77777777" w:rsidR="006204B4" w:rsidRPr="003E081A" w:rsidRDefault="006204B4" w:rsidP="00B66F1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E081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No. Poly-morphic Sites</w:t>
            </w:r>
          </w:p>
        </w:tc>
        <w:tc>
          <w:tcPr>
            <w:tcW w:w="7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395F4" w14:textId="77777777" w:rsidR="006204B4" w:rsidRPr="003E081A" w:rsidRDefault="006204B4" w:rsidP="00B66F1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E081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Length (bp)</w:t>
            </w:r>
          </w:p>
        </w:tc>
        <w:tc>
          <w:tcPr>
            <w:tcW w:w="9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CA1CF" w14:textId="77777777" w:rsidR="006204B4" w:rsidRPr="003E081A" w:rsidRDefault="006204B4" w:rsidP="00B66F1D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3E081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% of total individuals with at least 1 allele</w:t>
            </w:r>
          </w:p>
        </w:tc>
      </w:tr>
      <w:tr w:rsidR="006204B4" w:rsidRPr="003E081A" w14:paraId="70C13896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422DE" w14:textId="77777777" w:rsidR="006204B4" w:rsidRPr="003E081A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5B44DE65" w14:textId="77777777" w:rsidR="006204B4" w:rsidRPr="003E081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696E" w14:textId="68A3496E" w:rsidR="006204B4" w:rsidRPr="003E081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B5F13" w14:textId="77777777" w:rsidR="006204B4" w:rsidRPr="003E081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B4BFE" w14:textId="77777777" w:rsidR="006204B4" w:rsidRPr="00A219C1" w:rsidRDefault="006204B4" w:rsidP="00B66F1D">
            <w:pPr>
              <w:rPr>
                <w:rFonts w:asciiTheme="majorHAnsi" w:hAnsiTheme="majorHAnsi"/>
                <w:b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50D4" w14:textId="77777777" w:rsidR="006204B4" w:rsidRPr="003E081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5790" w14:textId="77777777" w:rsidR="006204B4" w:rsidRPr="003E081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2686" w14:textId="77777777" w:rsidR="006204B4" w:rsidRPr="003E081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C7C1" w14:textId="77777777" w:rsidR="006204B4" w:rsidRPr="003E081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6204B4" w:rsidRPr="00A6031E" w14:paraId="7542ACF6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CDE6" w14:textId="77777777" w:rsidR="006204B4" w:rsidRPr="00A6031E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6031E">
              <w:rPr>
                <w:rFonts w:asciiTheme="majorHAnsi" w:hAnsiTheme="majorHAnsi"/>
                <w:sz w:val="18"/>
                <w:szCs w:val="18"/>
                <w:lang w:eastAsia="en-US"/>
              </w:rPr>
              <w:t>LeRabProt7Ex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2B24C58D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AAAGCGGGCTCACAGTT/</w:t>
            </w:r>
          </w:p>
          <w:p w14:paraId="41948B95" w14:textId="3CBB7103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TTAACAGCTGCATCCATCC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D0B0" w14:textId="7C14B5EF" w:rsidR="006204B4" w:rsidRPr="00A6031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4225 - MK22440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CB81" w14:textId="77777777" w:rsidR="006204B4" w:rsidRPr="00A6031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A6031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Rab7, isoform 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C5FD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Ex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689B" w14:textId="77777777" w:rsidR="006204B4" w:rsidRPr="00A6031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A6031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74A7" w14:textId="77777777" w:rsidR="006204B4" w:rsidRPr="00A6031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A6031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E916" w14:textId="77777777" w:rsidR="006204B4" w:rsidRPr="00A6031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A6031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B03C" w14:textId="77777777" w:rsidR="006204B4" w:rsidRPr="00A6031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A6031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8%</w:t>
            </w:r>
          </w:p>
        </w:tc>
      </w:tr>
      <w:tr w:rsidR="006204B4" w:rsidRPr="003E081A" w14:paraId="23E4DBA2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436E" w14:textId="77777777" w:rsidR="006204B4" w:rsidRPr="007B64CD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7B64CD">
              <w:rPr>
                <w:rFonts w:asciiTheme="majorHAnsi" w:hAnsiTheme="majorHAnsi"/>
                <w:sz w:val="18"/>
                <w:szCs w:val="18"/>
                <w:lang w:eastAsia="en-US"/>
              </w:rPr>
              <w:t>LeRiboD3Ex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02151B65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CGTGCCGATTAAAGTTCTG/</w:t>
            </w:r>
          </w:p>
          <w:p w14:paraId="0DDEACA6" w14:textId="7EC8A4A4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CACGAAGAATGGCAGATT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9DF6" w14:textId="7ABBB369" w:rsidR="006204B4" w:rsidRPr="007B64CD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2811 - MK22299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DFC1" w14:textId="77777777" w:rsidR="006204B4" w:rsidRPr="007B64CD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7B64CD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small ribonucleoprotein particle protein SmD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AC7C" w14:textId="77777777" w:rsidR="006204B4" w:rsidRPr="00A9509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95098">
              <w:rPr>
                <w:rFonts w:asciiTheme="majorHAnsi" w:hAnsiTheme="majorHAnsi"/>
                <w:sz w:val="18"/>
                <w:szCs w:val="18"/>
                <w:lang w:eastAsia="en-US"/>
              </w:rPr>
              <w:t>Ex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BB76" w14:textId="77777777" w:rsidR="006204B4" w:rsidRPr="007B64CD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7B64CD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D252" w14:textId="77777777" w:rsidR="006204B4" w:rsidRPr="007B64CD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7B64CD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51FB" w14:textId="77777777" w:rsidR="006204B4" w:rsidRPr="007B64CD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7B64CD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DAE2" w14:textId="77777777" w:rsidR="006204B4" w:rsidRPr="007B64CD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7B64CD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7%</w:t>
            </w:r>
          </w:p>
        </w:tc>
      </w:tr>
      <w:tr w:rsidR="006204B4" w:rsidRPr="00B14739" w14:paraId="497459AA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8CED" w14:textId="77777777" w:rsidR="006204B4" w:rsidRPr="00B14739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B14739">
              <w:rPr>
                <w:rFonts w:asciiTheme="majorHAnsi" w:hAnsiTheme="majorHAnsi"/>
                <w:sz w:val="18"/>
                <w:szCs w:val="18"/>
                <w:lang w:eastAsia="en-US"/>
              </w:rPr>
              <w:t>LeRiboD3Int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14DD4A46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GAGAGGGAAATCTGCCATT/</w:t>
            </w:r>
          </w:p>
          <w:p w14:paraId="27044DE2" w14:textId="08771B73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GTCGCTTTTGGAAAACAT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26FA" w14:textId="32920631" w:rsidR="006204B4" w:rsidRPr="00B14739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2627 - MK22281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3E95" w14:textId="77777777" w:rsidR="006204B4" w:rsidRPr="00B14739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14739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small ribonucleoprotein particle protein SmD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940C" w14:textId="77777777" w:rsidR="006204B4" w:rsidRPr="002265D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2265D8">
              <w:rPr>
                <w:rFonts w:asciiTheme="majorHAnsi" w:hAnsiTheme="majorHAnsi"/>
                <w:sz w:val="18"/>
                <w:szCs w:val="18"/>
                <w:lang w:eastAsia="en-US"/>
              </w:rPr>
              <w:t>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79DB" w14:textId="77777777" w:rsidR="006204B4" w:rsidRPr="00B14739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14739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0912" w14:textId="77777777" w:rsidR="006204B4" w:rsidRPr="00B14739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14739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A0FA" w14:textId="77777777" w:rsidR="006204B4" w:rsidRPr="00B14739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14739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5B74" w14:textId="77777777" w:rsidR="006204B4" w:rsidRPr="00B14739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14739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4%</w:t>
            </w:r>
          </w:p>
        </w:tc>
      </w:tr>
      <w:tr w:rsidR="006204B4" w:rsidRPr="00B14739" w14:paraId="55DD51DC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B783" w14:textId="77777777" w:rsidR="006204B4" w:rsidRPr="00B14739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B14739">
              <w:rPr>
                <w:rFonts w:asciiTheme="majorHAnsi" w:hAnsiTheme="majorHAnsi"/>
                <w:sz w:val="18"/>
                <w:szCs w:val="18"/>
                <w:lang w:eastAsia="en-US"/>
              </w:rPr>
              <w:t>LeRieskEx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6848D493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TTCAACGTATGCAGCCAAG/</w:t>
            </w:r>
          </w:p>
          <w:p w14:paraId="2B0BB08E" w14:textId="4D0FFECB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ACCCAACAGAATCAGCCAC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CD85" w14:textId="6B2CA6E6" w:rsidR="006204B4" w:rsidRPr="00B14739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2467 - MK22262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323F" w14:textId="77777777" w:rsidR="006204B4" w:rsidRPr="00B14739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14739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rieske iron-sulfur protein, isoform 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66F0" w14:textId="77777777" w:rsidR="006204B4" w:rsidRPr="002265D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2265D8">
              <w:rPr>
                <w:rFonts w:asciiTheme="majorHAnsi" w:hAnsiTheme="majorHAnsi"/>
                <w:sz w:val="18"/>
                <w:szCs w:val="18"/>
                <w:lang w:eastAsia="en-US"/>
              </w:rPr>
              <w:t>Ex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ED09" w14:textId="77777777" w:rsidR="006204B4" w:rsidRPr="00B14739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14739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2DEC" w14:textId="77777777" w:rsidR="006204B4" w:rsidRPr="00B14739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14739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A4A7" w14:textId="77777777" w:rsidR="006204B4" w:rsidRPr="00B14739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14739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867D" w14:textId="77777777" w:rsidR="006204B4" w:rsidRPr="00B14739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14739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86%</w:t>
            </w:r>
          </w:p>
        </w:tc>
      </w:tr>
      <w:tr w:rsidR="006204B4" w:rsidRPr="003E081A" w14:paraId="25566C49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46B5" w14:textId="77777777" w:rsidR="006204B4" w:rsidRPr="00C47F3A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C47F3A">
              <w:rPr>
                <w:rFonts w:asciiTheme="majorHAnsi" w:hAnsiTheme="majorHAnsi"/>
                <w:sz w:val="18"/>
                <w:szCs w:val="18"/>
                <w:lang w:eastAsia="en-US"/>
              </w:rPr>
              <w:t>LeRNArecIntFW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6471CC36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AGACAACAAGCATTGGCATT/</w:t>
            </w:r>
          </w:p>
          <w:p w14:paraId="40F9FD23" w14:textId="7CB42ECC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AGGCTTGCTTGATGGTGTC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42CF" w14:textId="7A80F9BF" w:rsidR="006204B4" w:rsidRPr="00C47F3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2283 - MK22246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A364" w14:textId="77777777" w:rsidR="006204B4" w:rsidRPr="00C47F3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C47F3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half pint, isoform A  (wih 3 RNA recognition motifs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02E7" w14:textId="77777777" w:rsidR="006204B4" w:rsidRPr="002265D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2265D8">
              <w:rPr>
                <w:rFonts w:asciiTheme="majorHAnsi" w:hAnsiTheme="majorHAnsi"/>
                <w:sz w:val="18"/>
                <w:szCs w:val="18"/>
                <w:lang w:eastAsia="en-US"/>
              </w:rPr>
              <w:t>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2E02" w14:textId="77777777" w:rsidR="006204B4" w:rsidRPr="00C47F3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C47F3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29A9" w14:textId="77777777" w:rsidR="006204B4" w:rsidRPr="00C47F3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C47F3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1A40" w14:textId="77777777" w:rsidR="006204B4" w:rsidRPr="00C47F3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C47F3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EBA1" w14:textId="77777777" w:rsidR="006204B4" w:rsidRPr="00C47F3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C47F3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9%</w:t>
            </w:r>
          </w:p>
        </w:tc>
      </w:tr>
      <w:tr w:rsidR="006204B4" w:rsidRPr="00C47F3A" w14:paraId="7BDD6494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FC77" w14:textId="77777777" w:rsidR="006204B4" w:rsidRPr="00C47F3A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C47F3A">
              <w:rPr>
                <w:rFonts w:asciiTheme="majorHAnsi" w:hAnsiTheme="majorHAnsi"/>
                <w:sz w:val="18"/>
                <w:szCs w:val="18"/>
                <w:lang w:eastAsia="en-US"/>
              </w:rPr>
              <w:t>LeSplFIntFW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0BE6C711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GCATCCGTTAACTCGCTAC/</w:t>
            </w:r>
          </w:p>
          <w:p w14:paraId="76F97A65" w14:textId="2F6F8D5A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TCCGAGAACAGTGCATGGT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5A2B" w14:textId="5170FF28" w:rsidR="006204B4" w:rsidRPr="00C47F3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3711 - MK223768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DDB0" w14:textId="77777777" w:rsidR="006204B4" w:rsidRPr="00C47F3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C47F3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aper, isoform 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A060" w14:textId="77777777" w:rsidR="006204B4" w:rsidRPr="002265D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2265D8">
              <w:rPr>
                <w:rFonts w:asciiTheme="majorHAnsi" w:hAnsiTheme="majorHAnsi"/>
                <w:sz w:val="18"/>
                <w:szCs w:val="18"/>
                <w:lang w:eastAsia="en-US"/>
              </w:rPr>
              <w:t>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4AE1" w14:textId="77777777" w:rsidR="006204B4" w:rsidRPr="00C47F3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C47F3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0194" w14:textId="77777777" w:rsidR="006204B4" w:rsidRPr="00C47F3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C47F3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72FE" w14:textId="77777777" w:rsidR="006204B4" w:rsidRPr="00C47F3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C47F3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5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4727" w14:textId="77777777" w:rsidR="006204B4" w:rsidRPr="00C47F3A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C47F3A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6%</w:t>
            </w:r>
          </w:p>
        </w:tc>
      </w:tr>
      <w:tr w:rsidR="006204B4" w:rsidRPr="003E081A" w14:paraId="6A158BBB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718E" w14:textId="77777777" w:rsidR="006204B4" w:rsidRPr="00BB7243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BB7243">
              <w:rPr>
                <w:rFonts w:asciiTheme="majorHAnsi" w:hAnsiTheme="majorHAnsi"/>
                <w:sz w:val="18"/>
                <w:szCs w:val="18"/>
                <w:lang w:eastAsia="en-US"/>
              </w:rPr>
              <w:t>LeThioEx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7B3DF553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AGTGCAAAATACCCGAAAGC/</w:t>
            </w:r>
          </w:p>
          <w:p w14:paraId="3D192CF6" w14:textId="12F95C27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TTTGACAGCCACCTCATC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95516" w14:textId="5BD95EDD" w:rsidR="006204B4" w:rsidRPr="00BB724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3769 - MK22395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1A9D" w14:textId="77777777" w:rsidR="006204B4" w:rsidRPr="00BB724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B724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Thioredoxin-lik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C8FC" w14:textId="77777777" w:rsidR="006204B4" w:rsidRPr="002265D8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>
              <w:rPr>
                <w:rFonts w:asciiTheme="majorHAnsi" w:hAnsiTheme="majorHAnsi"/>
                <w:sz w:val="18"/>
                <w:szCs w:val="18"/>
                <w:lang w:eastAsia="en-US"/>
              </w:rPr>
              <w:t>Intron/</w:t>
            </w:r>
            <w:r w:rsidRPr="002265D8">
              <w:rPr>
                <w:rFonts w:asciiTheme="majorHAnsi" w:hAnsiTheme="majorHAnsi"/>
                <w:sz w:val="18"/>
                <w:szCs w:val="18"/>
                <w:lang w:eastAsia="en-US"/>
              </w:rPr>
              <w:t>Ex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3E1E" w14:textId="77777777" w:rsidR="006204B4" w:rsidRPr="00BB724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B724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FF36" w14:textId="77777777" w:rsidR="006204B4" w:rsidRPr="00BB724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B724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8ADE" w14:textId="77777777" w:rsidR="006204B4" w:rsidRPr="00BB724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B724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2EBA" w14:textId="77777777" w:rsidR="006204B4" w:rsidRPr="00BB724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B724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7%</w:t>
            </w:r>
          </w:p>
        </w:tc>
      </w:tr>
      <w:tr w:rsidR="006204B4" w:rsidRPr="003E081A" w14:paraId="45819489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6FEE" w14:textId="77777777" w:rsidR="006204B4" w:rsidRPr="00BB7243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BB7243">
              <w:rPr>
                <w:rFonts w:asciiTheme="majorHAnsi" w:hAnsiTheme="majorHAnsi"/>
                <w:sz w:val="18"/>
                <w:szCs w:val="18"/>
                <w:lang w:eastAsia="en-US"/>
              </w:rPr>
              <w:t>LeUbiqIntFW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11044F1B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ATTCTTTGCCTTCTCAGAACC/</w:t>
            </w:r>
          </w:p>
          <w:p w14:paraId="3E20BA5A" w14:textId="6D5B83E4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AAGCGGTCCCACAGAGT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E5FC" w14:textId="09DEA9B2" w:rsidR="006204B4" w:rsidRPr="00BB724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3951 - MK22404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DD4C" w14:textId="77777777" w:rsidR="006204B4" w:rsidRPr="00BB724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B724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ubiquitin activating enzyme 1, isoform 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840E" w14:textId="77777777" w:rsidR="006204B4" w:rsidRPr="000335BC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0335BC">
              <w:rPr>
                <w:rFonts w:asciiTheme="majorHAnsi" w:hAnsiTheme="majorHAnsi"/>
                <w:sz w:val="18"/>
                <w:szCs w:val="18"/>
                <w:lang w:eastAsia="en-US"/>
              </w:rPr>
              <w:t>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BF97" w14:textId="77777777" w:rsidR="006204B4" w:rsidRPr="00BB724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B724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AD5C" w14:textId="77777777" w:rsidR="006204B4" w:rsidRPr="00BB724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B724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6BC7" w14:textId="77777777" w:rsidR="006204B4" w:rsidRPr="00BB724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B724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8476" w14:textId="77777777" w:rsidR="006204B4" w:rsidRPr="00BB7243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BB7243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47%</w:t>
            </w:r>
          </w:p>
        </w:tc>
      </w:tr>
      <w:tr w:rsidR="006204B4" w:rsidRPr="003E081A" w14:paraId="0C3B9C82" w14:textId="77777777" w:rsidTr="006204B4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1461" w14:textId="77777777" w:rsidR="006204B4" w:rsidRPr="00A6031E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A6031E">
              <w:rPr>
                <w:rFonts w:asciiTheme="majorHAnsi" w:hAnsiTheme="majorHAnsi"/>
                <w:sz w:val="18"/>
                <w:szCs w:val="18"/>
                <w:lang w:eastAsia="en-US"/>
              </w:rPr>
              <w:t>LeVarSupInt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53478C59" w14:textId="77777777" w:rsidR="006204B4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GTCCCGGGAGGTCTCATT/</w:t>
            </w:r>
          </w:p>
          <w:p w14:paraId="115B59E3" w14:textId="7AE00AD2" w:rsidR="006204B4" w:rsidRPr="00870890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6204B4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CACAGAGTGGGGTCAAACTTC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8118" w14:textId="0899DA60" w:rsidR="006204B4" w:rsidRPr="00A6031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870890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MK224045 - MK22422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1D82" w14:textId="77777777" w:rsidR="006204B4" w:rsidRPr="00A6031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A6031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suppressor of variegation 3-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C903" w14:textId="77777777" w:rsidR="006204B4" w:rsidRPr="000335BC" w:rsidRDefault="006204B4" w:rsidP="00B66F1D">
            <w:pPr>
              <w:rPr>
                <w:rFonts w:asciiTheme="majorHAnsi" w:hAnsiTheme="majorHAnsi"/>
                <w:sz w:val="18"/>
                <w:szCs w:val="18"/>
                <w:lang w:eastAsia="en-US"/>
              </w:rPr>
            </w:pPr>
            <w:r w:rsidRPr="000335BC">
              <w:rPr>
                <w:rFonts w:asciiTheme="majorHAnsi" w:hAnsiTheme="majorHAnsi"/>
                <w:sz w:val="18"/>
                <w:szCs w:val="18"/>
                <w:lang w:eastAsia="en-US"/>
              </w:rPr>
              <w:t>Intr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482F" w14:textId="77777777" w:rsidR="006204B4" w:rsidRPr="00A6031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A6031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D0F5" w14:textId="77777777" w:rsidR="006204B4" w:rsidRPr="00A6031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A6031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0AE4" w14:textId="77777777" w:rsidR="006204B4" w:rsidRPr="00A6031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A6031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1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9608" w14:textId="77777777" w:rsidR="006204B4" w:rsidRPr="00A6031E" w:rsidRDefault="006204B4" w:rsidP="00B66F1D">
            <w:pPr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</w:pPr>
            <w:r w:rsidRPr="00A6031E">
              <w:rPr>
                <w:rFonts w:asciiTheme="majorHAnsi" w:hAnsiTheme="majorHAnsi"/>
                <w:color w:val="000000"/>
                <w:sz w:val="18"/>
                <w:szCs w:val="18"/>
                <w:lang w:eastAsia="en-US"/>
              </w:rPr>
              <w:t>90%</w:t>
            </w:r>
          </w:p>
        </w:tc>
      </w:tr>
    </w:tbl>
    <w:p w14:paraId="65EFD468" w14:textId="77777777" w:rsidR="00F739A2" w:rsidRDefault="00F739A2" w:rsidP="00F739A2">
      <w:pPr>
        <w:rPr>
          <w:lang w:eastAsia="en-US"/>
        </w:rPr>
      </w:pPr>
    </w:p>
    <w:p w14:paraId="3CB487ED" w14:textId="77777777" w:rsidR="004B3DDD" w:rsidRDefault="00070F7A"/>
    <w:sectPr w:rsidR="004B3DDD" w:rsidSect="008250C8">
      <w:footnotePr>
        <w:numRestart w:val="eachSect"/>
      </w:footnotePr>
      <w:pgSz w:w="15840" w:h="12240" w:orient="landscape" w:code="1"/>
      <w:pgMar w:top="1699" w:right="1417" w:bottom="1699" w:left="1417" w:header="1440" w:footer="1152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9A2"/>
    <w:rsid w:val="00070F7A"/>
    <w:rsid w:val="006204B4"/>
    <w:rsid w:val="0071760C"/>
    <w:rsid w:val="00931D8A"/>
    <w:rsid w:val="00981FC2"/>
    <w:rsid w:val="009D415B"/>
    <w:rsid w:val="00BB0B7D"/>
    <w:rsid w:val="00F73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4E947"/>
  <w15:chartTrackingRefBased/>
  <w15:docId w15:val="{9D043353-30E1-4554-B75B-6C0E0CC8C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9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739A2"/>
  </w:style>
  <w:style w:type="character" w:styleId="CommentReference">
    <w:name w:val="annotation reference"/>
    <w:basedOn w:val="DefaultParagraphFont"/>
    <w:uiPriority w:val="99"/>
    <w:semiHidden/>
    <w:unhideWhenUsed/>
    <w:rsid w:val="00931D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D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D8A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D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D8A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D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D8A"/>
    <w:rPr>
      <w:rFonts w:ascii="Segoe UI" w:eastAsia="Times New Roman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19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903</Words>
  <Characters>515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bella</dc:creator>
  <cp:keywords/>
  <dc:description/>
  <cp:lastModifiedBy>alabella</cp:lastModifiedBy>
  <cp:revision>4</cp:revision>
  <dcterms:created xsi:type="dcterms:W3CDTF">2019-03-07T21:50:00Z</dcterms:created>
  <dcterms:modified xsi:type="dcterms:W3CDTF">2019-04-16T18:41:00Z</dcterms:modified>
</cp:coreProperties>
</file>